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0EA59" w14:textId="16476EE9" w:rsidR="002A4246" w:rsidRDefault="00527C7C">
      <w:pPr>
        <w:rPr>
          <w:b/>
        </w:rPr>
      </w:pPr>
      <w:r w:rsidRPr="00527C7C">
        <w:rPr>
          <w:b/>
        </w:rPr>
        <w:t>Does multimorbidity increase the risk for malnutrition, frailty and sarcopenia in adults with cancer</w:t>
      </w:r>
      <w:r w:rsidR="00A60BF0">
        <w:rPr>
          <w:b/>
        </w:rPr>
        <w:t xml:space="preserve"> in the UK Biobank</w:t>
      </w:r>
      <w:r w:rsidRPr="00527C7C">
        <w:rPr>
          <w:b/>
        </w:rPr>
        <w:t>?</w:t>
      </w:r>
    </w:p>
    <w:p w14:paraId="71B7FD05" w14:textId="4A7D8298" w:rsidR="00527C7C" w:rsidRDefault="00527C7C">
      <w:pPr>
        <w:rPr>
          <w:b/>
        </w:rPr>
      </w:pPr>
      <w:r>
        <w:rPr>
          <w:b/>
        </w:rPr>
        <w:t>Kiss N et al.</w:t>
      </w:r>
    </w:p>
    <w:p w14:paraId="4C07D716" w14:textId="24D41CB0" w:rsidR="00BB3E4D" w:rsidRPr="00864212" w:rsidRDefault="00864212">
      <w:pPr>
        <w:rPr>
          <w:b/>
          <w:i/>
          <w:iCs/>
        </w:rPr>
      </w:pPr>
      <w:r>
        <w:rPr>
          <w:b/>
          <w:i/>
          <w:iCs/>
        </w:rPr>
        <w:t>Note: this supplementary material is intended for publication.</w:t>
      </w:r>
    </w:p>
    <w:p w14:paraId="5832AE47" w14:textId="3FE0AD30" w:rsidR="00A732CC" w:rsidRPr="00650648" w:rsidRDefault="00650648">
      <w:pPr>
        <w:rPr>
          <w:b/>
        </w:rPr>
      </w:pPr>
      <w:r>
        <w:rPr>
          <w:b/>
        </w:rPr>
        <w:t>Supplementary Table 1</w:t>
      </w:r>
      <w:r w:rsidR="00A732CC">
        <w:rPr>
          <w:b/>
        </w:rPr>
        <w:t xml:space="preserve">: Cut-points for low handgrip strength from Fried et al. </w:t>
      </w:r>
      <w:r w:rsidR="00A732CC">
        <w:rPr>
          <w:b/>
        </w:rPr>
        <w:fldChar w:fldCharType="begin"/>
      </w:r>
      <w:r w:rsidR="00A732CC">
        <w:rPr>
          <w:b/>
        </w:rPr>
        <w:instrText xml:space="preserve"> ADDIN EN.CITE &lt;EndNote&gt;&lt;Cite&gt;&lt;Author&gt;Fried&lt;/Author&gt;&lt;Year&gt;2001&lt;/Year&gt;&lt;RecNum&gt;8&lt;/RecNum&gt;&lt;DisplayText&gt;[1]&lt;/DisplayText&gt;&lt;record&gt;&lt;rec-number&gt;8&lt;/rec-number&gt;&lt;foreign-keys&gt;&lt;key app="EN" db-id="2wv2p5x0w5w00xe5ervprfrpdsdpwrzrw9wz" timestamp="1635295961"&gt;8&lt;/key&gt;&lt;/foreign-keys&gt;&lt;ref-type name="Journal Article"&gt;17&lt;/ref-type&gt;&lt;contributors&gt;&lt;authors&gt;&lt;author&gt;Fried, L. P.&lt;/author&gt;&lt;author&gt;Tangen, C. M.&lt;/author&gt;&lt;author&gt;Walston, J.&lt;/author&gt;&lt;author&gt;Newman, A. B.&lt;/author&gt;&lt;author&gt;Hirsch, C.&lt;/author&gt;&lt;author&gt;Gottdiener, J.&lt;/author&gt;&lt;author&gt;Seeman, T.&lt;/author&gt;&lt;author&gt;Tracy, R.&lt;/author&gt;&lt;author&gt;Kop, W. J.&lt;/author&gt;&lt;author&gt;Burke, G.&lt;/author&gt;&lt;author&gt;McBurnie, M. A.&lt;/author&gt;&lt;/authors&gt;&lt;/contributors&gt;&lt;auth-address&gt;Center on Aging and Health, The John Hopkins Medical Institutions, Baltimore, Maryland 21205, USA. lfried@welch.jhu.edu&lt;/auth-address&gt;&lt;titles&gt;&lt;title&gt;Frailty in older adults: evidence for a phenotype&lt;/title&gt;&lt;secondary-title&gt;J Gerontol A Biol Sci Med Sci&lt;/secondary-title&gt;&lt;/titles&gt;&lt;periodical&gt;&lt;full-title&gt;J Gerontol A Biol Sci Med Sci&lt;/full-title&gt;&lt;/periodical&gt;&lt;pages&gt;M146-56&lt;/pages&gt;&lt;volume&gt;56&lt;/volume&gt;&lt;number&gt;3&lt;/number&gt;&lt;edition&gt;2001/03/17&lt;/edition&gt;&lt;keywords&gt;&lt;keyword&gt;Aged&lt;/keyword&gt;&lt;keyword&gt;Aged, 80 and over&lt;/keyword&gt;&lt;keyword&gt;Cohort Studies&lt;/keyword&gt;&lt;keyword&gt;Disabled Persons&lt;/keyword&gt;&lt;keyword&gt;Fatigue/epidemiology&lt;/keyword&gt;&lt;keyword&gt;Female&lt;/keyword&gt;&lt;keyword&gt;*Frail Elderly&lt;/keyword&gt;&lt;keyword&gt;Humans&lt;/keyword&gt;&lt;keyword&gt;Incidence&lt;/keyword&gt;&lt;keyword&gt;Male&lt;/keyword&gt;&lt;keyword&gt;Muscle Weakness/epidemiology&lt;/keyword&gt;&lt;keyword&gt;Phenotype&lt;/keyword&gt;&lt;keyword&gt;Prevalence&lt;/keyword&gt;&lt;keyword&gt;Sex Distribution&lt;/keyword&gt;&lt;keyword&gt;United States&lt;/keyword&gt;&lt;keyword&gt;Weight Loss&lt;/keyword&gt;&lt;/keywords&gt;&lt;dates&gt;&lt;year&gt;2001&lt;/year&gt;&lt;pub-dates&gt;&lt;date&gt;Mar&lt;/date&gt;&lt;/pub-dates&gt;&lt;/dates&gt;&lt;isbn&gt;1079-5006 (Print)&amp;#xD;1079-5006&lt;/isbn&gt;&lt;accession-num&gt;11253156&lt;/accession-num&gt;&lt;urls&gt;&lt;/urls&gt;&lt;electronic-resource-num&gt;10.1093/gerona/56.3.m146&lt;/electronic-resource-num&gt;&lt;remote-database-provider&gt;NLM&lt;/remote-database-provider&gt;&lt;language&gt;eng&lt;/language&gt;&lt;/record&gt;&lt;/Cite&gt;&lt;/EndNote&gt;</w:instrText>
      </w:r>
      <w:r w:rsidR="00A732CC">
        <w:rPr>
          <w:b/>
        </w:rPr>
        <w:fldChar w:fldCharType="separate"/>
      </w:r>
      <w:r w:rsidR="00A732CC">
        <w:rPr>
          <w:b/>
          <w:noProof/>
        </w:rPr>
        <w:t>[1]</w:t>
      </w:r>
      <w:r w:rsidR="00A732CC">
        <w:rPr>
          <w:b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732CC" w14:paraId="5DEAC019" w14:textId="77777777" w:rsidTr="00A732CC">
        <w:tc>
          <w:tcPr>
            <w:tcW w:w="4508" w:type="dxa"/>
          </w:tcPr>
          <w:p w14:paraId="2B54D115" w14:textId="77777777" w:rsidR="00A732CC" w:rsidRPr="00A732CC" w:rsidRDefault="00A732CC">
            <w:pPr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4508" w:type="dxa"/>
          </w:tcPr>
          <w:p w14:paraId="6FE5CCB2" w14:textId="77777777" w:rsidR="00A732CC" w:rsidRPr="00A732CC" w:rsidRDefault="00A732CC">
            <w:pPr>
              <w:rPr>
                <w:b/>
              </w:rPr>
            </w:pPr>
            <w:r w:rsidRPr="00A732CC">
              <w:rPr>
                <w:b/>
              </w:rPr>
              <w:t>Cut-point</w:t>
            </w:r>
          </w:p>
        </w:tc>
      </w:tr>
      <w:tr w:rsidR="00A732CC" w14:paraId="6A56C3FE" w14:textId="77777777" w:rsidTr="00A732CC">
        <w:tc>
          <w:tcPr>
            <w:tcW w:w="4508" w:type="dxa"/>
          </w:tcPr>
          <w:p w14:paraId="11D86D9B" w14:textId="77777777" w:rsidR="00A732CC" w:rsidRPr="00A732CC" w:rsidRDefault="00A732CC">
            <w:pPr>
              <w:rPr>
                <w:vertAlign w:val="superscript"/>
              </w:rPr>
            </w:pPr>
            <w:r>
              <w:t xml:space="preserve">BMI </w:t>
            </w:r>
            <w:r>
              <w:rPr>
                <w:u w:val="single"/>
              </w:rPr>
              <w:t>&lt;</w:t>
            </w:r>
            <w:r>
              <w:t xml:space="preserve"> 24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36F183B7" w14:textId="77777777" w:rsidR="00A732CC" w:rsidRPr="00A732CC" w:rsidRDefault="00A732CC">
            <w:r>
              <w:rPr>
                <w:u w:val="single"/>
              </w:rPr>
              <w:t>&lt;</w:t>
            </w:r>
            <w:r>
              <w:t xml:space="preserve"> 29</w:t>
            </w:r>
          </w:p>
        </w:tc>
      </w:tr>
      <w:tr w:rsidR="00A732CC" w14:paraId="2E9BB9AB" w14:textId="77777777" w:rsidTr="00A732CC">
        <w:tc>
          <w:tcPr>
            <w:tcW w:w="4508" w:type="dxa"/>
          </w:tcPr>
          <w:p w14:paraId="1DA9D02D" w14:textId="77777777" w:rsidR="00A732CC" w:rsidRDefault="00A732CC">
            <w:r>
              <w:t>BMI 24.1 – 26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16A40D37" w14:textId="77777777" w:rsidR="00A732CC" w:rsidRPr="00A732CC" w:rsidRDefault="00A732CC">
            <w:r>
              <w:rPr>
                <w:u w:val="single"/>
              </w:rPr>
              <w:t>&lt;</w:t>
            </w:r>
            <w:r>
              <w:t xml:space="preserve"> 30</w:t>
            </w:r>
          </w:p>
        </w:tc>
      </w:tr>
      <w:tr w:rsidR="00A732CC" w14:paraId="7455910B" w14:textId="77777777" w:rsidTr="00A732CC">
        <w:tc>
          <w:tcPr>
            <w:tcW w:w="4508" w:type="dxa"/>
          </w:tcPr>
          <w:p w14:paraId="272EA1ED" w14:textId="77777777" w:rsidR="00A732CC" w:rsidRDefault="00A732CC">
            <w:r>
              <w:t>BMI 26.1 – 28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4306BB8B" w14:textId="77777777" w:rsidR="00A732CC" w:rsidRDefault="00A732CC">
            <w:r>
              <w:rPr>
                <w:u w:val="single"/>
              </w:rPr>
              <w:t>&lt;</w:t>
            </w:r>
            <w:r>
              <w:t xml:space="preserve"> 30</w:t>
            </w:r>
          </w:p>
        </w:tc>
      </w:tr>
      <w:tr w:rsidR="00A732CC" w14:paraId="17C8DCC5" w14:textId="77777777" w:rsidTr="00A732CC">
        <w:tc>
          <w:tcPr>
            <w:tcW w:w="4508" w:type="dxa"/>
          </w:tcPr>
          <w:p w14:paraId="11AA5320" w14:textId="77777777" w:rsidR="00A732CC" w:rsidRDefault="00A732CC">
            <w:r>
              <w:t>BMI &gt; 28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4E43BD7A" w14:textId="77777777" w:rsidR="00A732CC" w:rsidRPr="00A732CC" w:rsidRDefault="00A732CC">
            <w:r>
              <w:rPr>
                <w:u w:val="single"/>
              </w:rPr>
              <w:t>&lt;</w:t>
            </w:r>
            <w:r>
              <w:t xml:space="preserve"> 32</w:t>
            </w:r>
          </w:p>
        </w:tc>
      </w:tr>
      <w:tr w:rsidR="00A732CC" w14:paraId="11A9DB0E" w14:textId="77777777" w:rsidTr="00A732CC">
        <w:tc>
          <w:tcPr>
            <w:tcW w:w="4508" w:type="dxa"/>
          </w:tcPr>
          <w:p w14:paraId="0FCA372E" w14:textId="77777777" w:rsidR="00A732CC" w:rsidRPr="00A732CC" w:rsidRDefault="00A732CC">
            <w:pPr>
              <w:rPr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4508" w:type="dxa"/>
          </w:tcPr>
          <w:p w14:paraId="5BB3895F" w14:textId="77777777" w:rsidR="00A732CC" w:rsidRDefault="00A732CC"/>
        </w:tc>
      </w:tr>
      <w:tr w:rsidR="00A732CC" w14:paraId="57D9938C" w14:textId="77777777" w:rsidTr="00A732CC">
        <w:tc>
          <w:tcPr>
            <w:tcW w:w="4508" w:type="dxa"/>
          </w:tcPr>
          <w:p w14:paraId="3C455DE3" w14:textId="77777777" w:rsidR="00A732CC" w:rsidRPr="00A732CC" w:rsidRDefault="00A732CC">
            <w:r>
              <w:t xml:space="preserve">BMI </w:t>
            </w:r>
            <w:r>
              <w:rPr>
                <w:u w:val="single"/>
              </w:rPr>
              <w:t>&lt;</w:t>
            </w:r>
            <w:r>
              <w:t xml:space="preserve"> 23</w:t>
            </w:r>
            <w:r w:rsidR="00B45684">
              <w:t xml:space="preserve"> kg/m</w:t>
            </w:r>
            <w:r w:rsidR="00B45684"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4C2F90FA" w14:textId="77777777" w:rsidR="00A732CC" w:rsidRPr="00A732CC" w:rsidRDefault="00A732CC">
            <w:r>
              <w:rPr>
                <w:u w:val="single"/>
              </w:rPr>
              <w:t>&lt;</w:t>
            </w:r>
            <w:r>
              <w:t xml:space="preserve"> 17</w:t>
            </w:r>
          </w:p>
        </w:tc>
      </w:tr>
      <w:tr w:rsidR="00A732CC" w14:paraId="2911936B" w14:textId="77777777" w:rsidTr="00A732CC">
        <w:tc>
          <w:tcPr>
            <w:tcW w:w="4508" w:type="dxa"/>
          </w:tcPr>
          <w:p w14:paraId="50FE3BB3" w14:textId="77777777" w:rsidR="00A732CC" w:rsidRDefault="00A732CC">
            <w:r>
              <w:t xml:space="preserve">BMI 23.1 </w:t>
            </w:r>
            <w:r w:rsidR="00B45684">
              <w:t>–</w:t>
            </w:r>
            <w:r>
              <w:t xml:space="preserve"> 26</w:t>
            </w:r>
            <w:r w:rsidR="00B45684">
              <w:t xml:space="preserve"> kg/m</w:t>
            </w:r>
            <w:r w:rsidR="00B45684"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444513B3" w14:textId="77777777" w:rsidR="00A732CC" w:rsidRDefault="00A732CC">
            <w:r>
              <w:rPr>
                <w:u w:val="single"/>
              </w:rPr>
              <w:t>&lt;</w:t>
            </w:r>
            <w:r>
              <w:t xml:space="preserve"> 17.3</w:t>
            </w:r>
          </w:p>
        </w:tc>
      </w:tr>
      <w:tr w:rsidR="00A732CC" w14:paraId="133AADB9" w14:textId="77777777" w:rsidTr="00A732CC">
        <w:tc>
          <w:tcPr>
            <w:tcW w:w="4508" w:type="dxa"/>
          </w:tcPr>
          <w:p w14:paraId="22513E19" w14:textId="77777777" w:rsidR="00A732CC" w:rsidRDefault="00A732CC">
            <w:r>
              <w:t xml:space="preserve">BMI 26.1 </w:t>
            </w:r>
            <w:r w:rsidR="00B45684">
              <w:t>–</w:t>
            </w:r>
            <w:r>
              <w:t xml:space="preserve"> 29</w:t>
            </w:r>
            <w:r w:rsidR="00B45684">
              <w:t xml:space="preserve"> kg/m</w:t>
            </w:r>
            <w:r w:rsidR="00B45684"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21C810D6" w14:textId="77777777" w:rsidR="00A732CC" w:rsidRPr="00A732CC" w:rsidRDefault="00A732CC">
            <w:r>
              <w:rPr>
                <w:u w:val="single"/>
              </w:rPr>
              <w:t>&lt;</w:t>
            </w:r>
            <w:r>
              <w:t xml:space="preserve"> 18</w:t>
            </w:r>
          </w:p>
        </w:tc>
      </w:tr>
      <w:tr w:rsidR="00A732CC" w14:paraId="4E8857FF" w14:textId="77777777" w:rsidTr="00A732CC">
        <w:tc>
          <w:tcPr>
            <w:tcW w:w="4508" w:type="dxa"/>
          </w:tcPr>
          <w:p w14:paraId="4D274CBA" w14:textId="77777777" w:rsidR="00A732CC" w:rsidRDefault="00A732CC">
            <w:r>
              <w:t>BMI &gt; 29</w:t>
            </w:r>
            <w:r w:rsidR="00B45684">
              <w:t xml:space="preserve"> kg/m</w:t>
            </w:r>
            <w:r w:rsidR="00B45684">
              <w:rPr>
                <w:vertAlign w:val="superscript"/>
              </w:rPr>
              <w:t>2</w:t>
            </w:r>
          </w:p>
        </w:tc>
        <w:tc>
          <w:tcPr>
            <w:tcW w:w="4508" w:type="dxa"/>
          </w:tcPr>
          <w:p w14:paraId="77B75016" w14:textId="77777777" w:rsidR="00A732CC" w:rsidRPr="00A732CC" w:rsidRDefault="00A732CC">
            <w:r>
              <w:rPr>
                <w:u w:val="single"/>
              </w:rPr>
              <w:t>&lt;</w:t>
            </w:r>
            <w:r>
              <w:t xml:space="preserve"> 21</w:t>
            </w:r>
          </w:p>
        </w:tc>
      </w:tr>
    </w:tbl>
    <w:p w14:paraId="5FA4C327" w14:textId="77777777" w:rsidR="00A732CC" w:rsidRDefault="00A732CC"/>
    <w:p w14:paraId="4EDF9020" w14:textId="5671201E" w:rsidR="00A732CC" w:rsidRDefault="00A732CC"/>
    <w:p w14:paraId="71A8F71C" w14:textId="77777777" w:rsidR="00A732CC" w:rsidRDefault="00A732CC"/>
    <w:p w14:paraId="4B43852A" w14:textId="3DEBB44B" w:rsidR="009141AD" w:rsidRPr="009141AD" w:rsidRDefault="00A732CC" w:rsidP="009141A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732CC">
        <w:t>1.</w:t>
      </w:r>
      <w:r w:rsidRPr="00A732CC">
        <w:tab/>
        <w:t>Fried, L.P.,</w:t>
      </w:r>
      <w:r w:rsidR="00B36DCC">
        <w:t xml:space="preserve"> Tangen </w:t>
      </w:r>
      <w:r w:rsidR="00B62783">
        <w:t>C.M., Walston J, Newman</w:t>
      </w:r>
      <w:r w:rsidRPr="00A732CC">
        <w:t xml:space="preserve"> </w:t>
      </w:r>
      <w:r w:rsidR="00A66CFB">
        <w:t xml:space="preserve">A.B., Hirsch C, Gottdiener J </w:t>
      </w:r>
      <w:r w:rsidRPr="00A732CC">
        <w:t xml:space="preserve">et al., </w:t>
      </w:r>
      <w:r w:rsidRPr="00A732CC">
        <w:rPr>
          <w:i/>
        </w:rPr>
        <w:t>Frailty in older adults: evidence for a phenotype.</w:t>
      </w:r>
      <w:r w:rsidRPr="00A732CC">
        <w:t xml:space="preserve"> J Gerontol A Biol Sci Med Sci, 2001. </w:t>
      </w:r>
      <w:r w:rsidRPr="00A732CC">
        <w:rPr>
          <w:b/>
        </w:rPr>
        <w:t>56</w:t>
      </w:r>
      <w:r w:rsidRPr="00A732CC">
        <w:t>(3): p. M146-56.</w:t>
      </w:r>
    </w:p>
    <w:p w14:paraId="418C3BE7" w14:textId="5E3C97D1" w:rsidR="00A732CC" w:rsidRDefault="00A732CC">
      <w:r>
        <w:fldChar w:fldCharType="end"/>
      </w:r>
    </w:p>
    <w:p w14:paraId="5816F344" w14:textId="157C6B74" w:rsidR="00BD2401" w:rsidRPr="00F22261" w:rsidRDefault="009141AD">
      <w:pPr>
        <w:rPr>
          <w:b/>
          <w:bCs/>
        </w:rPr>
      </w:pPr>
      <w:r>
        <w:rPr>
          <w:b/>
          <w:bCs/>
        </w:rPr>
        <w:t>Supplementary Table 2:</w:t>
      </w:r>
      <w:r w:rsidR="00BD2401" w:rsidRPr="00BD2401">
        <w:t xml:space="preserve"> </w:t>
      </w:r>
      <w:r w:rsidR="00BD2401" w:rsidRPr="00BD2401">
        <w:rPr>
          <w:b/>
          <w:bCs/>
        </w:rPr>
        <w:t xml:space="preserve">Long-term conditions from UK Bioban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3"/>
        <w:gridCol w:w="3382"/>
        <w:gridCol w:w="2141"/>
      </w:tblGrid>
      <w:tr w:rsidR="004D4B88" w14:paraId="78A202DC" w14:textId="77777777" w:rsidTr="00555F0D">
        <w:tc>
          <w:tcPr>
            <w:tcW w:w="3964" w:type="dxa"/>
          </w:tcPr>
          <w:p w14:paraId="1878E91C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45657C">
              <w:rPr>
                <w:rFonts w:cstheme="minorHAnsi"/>
                <w:b/>
                <w:sz w:val="20"/>
                <w:szCs w:val="20"/>
              </w:rPr>
              <w:t>Morbidity grouping</w:t>
            </w:r>
          </w:p>
        </w:tc>
        <w:tc>
          <w:tcPr>
            <w:tcW w:w="3544" w:type="dxa"/>
          </w:tcPr>
          <w:p w14:paraId="71938566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45657C">
              <w:rPr>
                <w:rFonts w:cstheme="minorHAnsi"/>
                <w:b/>
                <w:sz w:val="20"/>
                <w:szCs w:val="20"/>
              </w:rPr>
              <w:t>Conditions included (from UKB)</w:t>
            </w:r>
          </w:p>
        </w:tc>
        <w:tc>
          <w:tcPr>
            <w:tcW w:w="2552" w:type="dxa"/>
          </w:tcPr>
          <w:p w14:paraId="43719D08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45657C">
              <w:rPr>
                <w:rFonts w:cstheme="minorHAnsi"/>
                <w:b/>
                <w:sz w:val="20"/>
                <w:szCs w:val="20"/>
              </w:rPr>
              <w:t>Code</w:t>
            </w:r>
          </w:p>
        </w:tc>
      </w:tr>
      <w:tr w:rsidR="004D4B88" w14:paraId="443438D7" w14:textId="77777777" w:rsidTr="00555F0D">
        <w:tc>
          <w:tcPr>
            <w:tcW w:w="3964" w:type="dxa"/>
          </w:tcPr>
          <w:p w14:paraId="7A54B2A5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ainful conditions (1)</w:t>
            </w:r>
          </w:p>
        </w:tc>
        <w:tc>
          <w:tcPr>
            <w:tcW w:w="3544" w:type="dxa"/>
          </w:tcPr>
          <w:p w14:paraId="1E56668B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Back pain</w:t>
            </w:r>
          </w:p>
          <w:p w14:paraId="73A8AD0C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Joint pain</w:t>
            </w:r>
          </w:p>
          <w:p w14:paraId="29039B4C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eadaches (not migraine)</w:t>
            </w:r>
          </w:p>
          <w:p w14:paraId="0A6988DB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ciatica</w:t>
            </w:r>
          </w:p>
          <w:p w14:paraId="0DB3EFA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lantar fasciitis</w:t>
            </w:r>
          </w:p>
          <w:p w14:paraId="4AFDDF6A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Carpal tunnel syndrome</w:t>
            </w:r>
          </w:p>
          <w:p w14:paraId="0870C81E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Fibromyalgia</w:t>
            </w:r>
          </w:p>
          <w:p w14:paraId="69B9DBDF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Arthritis</w:t>
            </w:r>
          </w:p>
          <w:p w14:paraId="1A34E3F7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hingles</w:t>
            </w:r>
          </w:p>
          <w:p w14:paraId="7A1A280F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isc problem</w:t>
            </w:r>
          </w:p>
          <w:p w14:paraId="587FC388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rolapsed disc/slipped disc</w:t>
            </w:r>
          </w:p>
          <w:p w14:paraId="387D0A74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pine arthritis/spondylitis</w:t>
            </w:r>
          </w:p>
          <w:p w14:paraId="3006DA02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Ankylosing spondylitis</w:t>
            </w:r>
          </w:p>
          <w:p w14:paraId="11E65EB6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Back problem</w:t>
            </w:r>
          </w:p>
          <w:p w14:paraId="4DCC39BE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Osteoarthritis</w:t>
            </w:r>
          </w:p>
          <w:p w14:paraId="2ED00EC2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Gout</w:t>
            </w:r>
          </w:p>
          <w:p w14:paraId="7ED2EF0E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Cervical spondylosis</w:t>
            </w:r>
          </w:p>
          <w:p w14:paraId="7D29F055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rigeminal neuralgia</w:t>
            </w:r>
          </w:p>
          <w:p w14:paraId="4CF5DDA5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isc degeneration</w:t>
            </w:r>
          </w:p>
          <w:p w14:paraId="0F44EB0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rapped nerve/compressed nerve</w:t>
            </w:r>
          </w:p>
        </w:tc>
        <w:tc>
          <w:tcPr>
            <w:tcW w:w="2552" w:type="dxa"/>
          </w:tcPr>
          <w:p w14:paraId="61F8DDC1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4</w:t>
            </w:r>
          </w:p>
          <w:p w14:paraId="23602522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7</w:t>
            </w:r>
          </w:p>
          <w:p w14:paraId="3A7D5208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36</w:t>
            </w:r>
          </w:p>
          <w:p w14:paraId="74C0DE16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6</w:t>
            </w:r>
          </w:p>
          <w:p w14:paraId="2614E263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0</w:t>
            </w:r>
          </w:p>
          <w:p w14:paraId="0A3DB521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1</w:t>
            </w:r>
          </w:p>
          <w:p w14:paraId="7C5A5933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2</w:t>
            </w:r>
          </w:p>
          <w:p w14:paraId="311CEBCB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8</w:t>
            </w:r>
          </w:p>
          <w:p w14:paraId="3D8EA4B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3</w:t>
            </w:r>
          </w:p>
          <w:p w14:paraId="24529FE8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2</w:t>
            </w:r>
          </w:p>
          <w:p w14:paraId="10CD586F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2</w:t>
            </w:r>
          </w:p>
          <w:p w14:paraId="30C642F0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1</w:t>
            </w:r>
          </w:p>
          <w:p w14:paraId="4102B5E6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3</w:t>
            </w:r>
          </w:p>
          <w:p w14:paraId="200901B0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4</w:t>
            </w:r>
          </w:p>
          <w:p w14:paraId="14927B35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5</w:t>
            </w:r>
          </w:p>
          <w:p w14:paraId="528D518E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6</w:t>
            </w:r>
          </w:p>
          <w:p w14:paraId="127EA25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8</w:t>
            </w:r>
          </w:p>
          <w:p w14:paraId="1F275ADF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3</w:t>
            </w:r>
          </w:p>
          <w:p w14:paraId="43D5E05F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33</w:t>
            </w:r>
          </w:p>
          <w:p w14:paraId="7F0D81A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57</w:t>
            </w:r>
          </w:p>
        </w:tc>
      </w:tr>
      <w:tr w:rsidR="004D4B88" w14:paraId="1335EB16" w14:textId="77777777" w:rsidTr="00555F0D">
        <w:tc>
          <w:tcPr>
            <w:tcW w:w="3964" w:type="dxa"/>
          </w:tcPr>
          <w:p w14:paraId="2275611B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ypertension (2)</w:t>
            </w:r>
          </w:p>
        </w:tc>
        <w:tc>
          <w:tcPr>
            <w:tcW w:w="3544" w:type="dxa"/>
          </w:tcPr>
          <w:p w14:paraId="0C1B09DA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ypertension</w:t>
            </w:r>
          </w:p>
          <w:p w14:paraId="045596CA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Essential hypertension</w:t>
            </w:r>
          </w:p>
        </w:tc>
        <w:tc>
          <w:tcPr>
            <w:tcW w:w="2552" w:type="dxa"/>
          </w:tcPr>
          <w:p w14:paraId="62866566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5</w:t>
            </w:r>
          </w:p>
          <w:p w14:paraId="58ECE5BA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2</w:t>
            </w:r>
          </w:p>
        </w:tc>
      </w:tr>
      <w:tr w:rsidR="004D4B88" w14:paraId="22D3FDE4" w14:textId="77777777" w:rsidTr="00555F0D">
        <w:tc>
          <w:tcPr>
            <w:tcW w:w="3964" w:type="dxa"/>
          </w:tcPr>
          <w:p w14:paraId="16886EA8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pression (3)</w:t>
            </w:r>
          </w:p>
        </w:tc>
        <w:tc>
          <w:tcPr>
            <w:tcW w:w="3544" w:type="dxa"/>
          </w:tcPr>
          <w:p w14:paraId="0B09D756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epression</w:t>
            </w:r>
          </w:p>
          <w:p w14:paraId="1396A97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lastRenderedPageBreak/>
              <w:t>Postnatal depression</w:t>
            </w:r>
          </w:p>
        </w:tc>
        <w:tc>
          <w:tcPr>
            <w:tcW w:w="2552" w:type="dxa"/>
          </w:tcPr>
          <w:p w14:paraId="15F07FBF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286</w:t>
            </w:r>
          </w:p>
          <w:p w14:paraId="46616E5F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531</w:t>
            </w:r>
          </w:p>
        </w:tc>
      </w:tr>
      <w:tr w:rsidR="004D4B88" w14:paraId="09683BF6" w14:textId="77777777" w:rsidTr="00555F0D">
        <w:tc>
          <w:tcPr>
            <w:tcW w:w="3964" w:type="dxa"/>
          </w:tcPr>
          <w:p w14:paraId="39BFE354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lastRenderedPageBreak/>
              <w:t>Asthma (4)</w:t>
            </w:r>
          </w:p>
        </w:tc>
        <w:tc>
          <w:tcPr>
            <w:tcW w:w="3544" w:type="dxa"/>
          </w:tcPr>
          <w:p w14:paraId="1180DCA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2552" w:type="dxa"/>
          </w:tcPr>
          <w:p w14:paraId="179D523A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1</w:t>
            </w:r>
          </w:p>
        </w:tc>
      </w:tr>
      <w:tr w:rsidR="004D4B88" w14:paraId="0B0FAF92" w14:textId="77777777" w:rsidTr="00555F0D">
        <w:tc>
          <w:tcPr>
            <w:tcW w:w="3964" w:type="dxa"/>
          </w:tcPr>
          <w:p w14:paraId="7ED10B61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ronary Heart Disease (5)</w:t>
            </w:r>
          </w:p>
        </w:tc>
        <w:tc>
          <w:tcPr>
            <w:tcW w:w="3544" w:type="dxa"/>
          </w:tcPr>
          <w:p w14:paraId="34AE7F3A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eart attack/MI</w:t>
            </w:r>
          </w:p>
          <w:p w14:paraId="255398A2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Angina</w:t>
            </w:r>
          </w:p>
        </w:tc>
        <w:tc>
          <w:tcPr>
            <w:tcW w:w="2552" w:type="dxa"/>
          </w:tcPr>
          <w:p w14:paraId="13133A0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5</w:t>
            </w:r>
          </w:p>
          <w:p w14:paraId="63A6A4DD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4</w:t>
            </w:r>
          </w:p>
        </w:tc>
      </w:tr>
      <w:tr w:rsidR="004D4B88" w14:paraId="35752F1E" w14:textId="77777777" w:rsidTr="00555F0D">
        <w:tc>
          <w:tcPr>
            <w:tcW w:w="3964" w:type="dxa"/>
          </w:tcPr>
          <w:p w14:paraId="73CF1C1F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reated dyspepsia (6)</w:t>
            </w:r>
          </w:p>
        </w:tc>
        <w:tc>
          <w:tcPr>
            <w:tcW w:w="3544" w:type="dxa"/>
          </w:tcPr>
          <w:p w14:paraId="6B76D848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Gastro-oesophageal reflux (GORD)/gastric reflux</w:t>
            </w:r>
          </w:p>
          <w:p w14:paraId="4954284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Oesophagitis /Barrett's oesophagus</w:t>
            </w:r>
          </w:p>
          <w:p w14:paraId="3C9A422D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Gastric stomach ulcers</w:t>
            </w:r>
          </w:p>
          <w:p w14:paraId="04E98108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Gastric erosions/gastritis</w:t>
            </w:r>
          </w:p>
          <w:p w14:paraId="0D07CABA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uodenal ulcer</w:t>
            </w:r>
          </w:p>
          <w:p w14:paraId="7EF90B9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yspepsia/indigestion</w:t>
            </w:r>
          </w:p>
          <w:p w14:paraId="333ED81B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iatus hernia</w:t>
            </w:r>
          </w:p>
          <w:p w14:paraId="0CF5507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elicobacter pylori</w:t>
            </w:r>
          </w:p>
        </w:tc>
        <w:tc>
          <w:tcPr>
            <w:tcW w:w="2552" w:type="dxa"/>
          </w:tcPr>
          <w:p w14:paraId="3A1C91BD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8</w:t>
            </w:r>
          </w:p>
          <w:p w14:paraId="750FD573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</w:p>
          <w:p w14:paraId="7B7C9C27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9</w:t>
            </w:r>
          </w:p>
          <w:p w14:paraId="767F7C46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2</w:t>
            </w:r>
          </w:p>
          <w:p w14:paraId="13CF903B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3</w:t>
            </w:r>
          </w:p>
          <w:p w14:paraId="1CDCD238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7</w:t>
            </w:r>
          </w:p>
          <w:p w14:paraId="5E797D51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0</w:t>
            </w:r>
          </w:p>
          <w:p w14:paraId="75C9777F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4</w:t>
            </w:r>
          </w:p>
          <w:p w14:paraId="4CFA32A1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2</w:t>
            </w:r>
          </w:p>
        </w:tc>
      </w:tr>
      <w:tr w:rsidR="004D4B88" w14:paraId="51C3901F" w14:textId="77777777" w:rsidTr="00555F0D">
        <w:tc>
          <w:tcPr>
            <w:tcW w:w="3964" w:type="dxa"/>
          </w:tcPr>
          <w:p w14:paraId="6B9D6990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abetes (7)</w:t>
            </w:r>
          </w:p>
        </w:tc>
        <w:tc>
          <w:tcPr>
            <w:tcW w:w="3544" w:type="dxa"/>
          </w:tcPr>
          <w:p w14:paraId="10E7A716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iabetic nephropathy</w:t>
            </w:r>
          </w:p>
          <w:p w14:paraId="2201AE84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iabetic neuropathy/ulcers</w:t>
            </w:r>
          </w:p>
          <w:p w14:paraId="3590C848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iabetes</w:t>
            </w:r>
          </w:p>
          <w:p w14:paraId="0E605331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ype 1 diabetes</w:t>
            </w:r>
          </w:p>
          <w:p w14:paraId="20643AE5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ype 2 diabetes</w:t>
            </w:r>
          </w:p>
          <w:p w14:paraId="40343098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iabetic eye disease</w:t>
            </w:r>
          </w:p>
        </w:tc>
        <w:tc>
          <w:tcPr>
            <w:tcW w:w="2552" w:type="dxa"/>
          </w:tcPr>
          <w:p w14:paraId="2D39030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7</w:t>
            </w:r>
          </w:p>
          <w:p w14:paraId="7F36B64D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8</w:t>
            </w:r>
          </w:p>
          <w:p w14:paraId="70FCAB18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0</w:t>
            </w:r>
          </w:p>
          <w:p w14:paraId="283CB321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2</w:t>
            </w:r>
          </w:p>
          <w:p w14:paraId="3BB0B2C2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3</w:t>
            </w:r>
          </w:p>
          <w:p w14:paraId="04C6980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6</w:t>
            </w:r>
          </w:p>
        </w:tc>
      </w:tr>
      <w:tr w:rsidR="004D4B88" w14:paraId="3DE63A80" w14:textId="77777777" w:rsidTr="00555F0D">
        <w:tc>
          <w:tcPr>
            <w:tcW w:w="3964" w:type="dxa"/>
          </w:tcPr>
          <w:p w14:paraId="567CE2F5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hyroid disorders (8)</w:t>
            </w:r>
          </w:p>
        </w:tc>
        <w:tc>
          <w:tcPr>
            <w:tcW w:w="3544" w:type="dxa"/>
          </w:tcPr>
          <w:p w14:paraId="101BA7D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hyroid problem (not cancer)</w:t>
            </w:r>
          </w:p>
          <w:p w14:paraId="1002F751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yperthyroidism/thyrotoxicosis</w:t>
            </w:r>
          </w:p>
          <w:p w14:paraId="5CD69CD7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ypothyroidism/myxoedema</w:t>
            </w:r>
          </w:p>
          <w:p w14:paraId="304BC9B6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Graves’ disease</w:t>
            </w:r>
          </w:p>
          <w:p w14:paraId="66860A48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hyroid goitre</w:t>
            </w:r>
          </w:p>
          <w:p w14:paraId="3F454AB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hyroiditis</w:t>
            </w:r>
          </w:p>
        </w:tc>
        <w:tc>
          <w:tcPr>
            <w:tcW w:w="2552" w:type="dxa"/>
          </w:tcPr>
          <w:p w14:paraId="6050312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4</w:t>
            </w:r>
          </w:p>
          <w:p w14:paraId="7F7AD432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5</w:t>
            </w:r>
          </w:p>
          <w:p w14:paraId="262B8E5B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6</w:t>
            </w:r>
          </w:p>
          <w:p w14:paraId="70010D33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2</w:t>
            </w:r>
          </w:p>
          <w:p w14:paraId="73645D0D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0</w:t>
            </w:r>
          </w:p>
          <w:p w14:paraId="6C52C1E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8</w:t>
            </w:r>
          </w:p>
        </w:tc>
      </w:tr>
      <w:tr w:rsidR="004D4B88" w14:paraId="3C2C4763" w14:textId="77777777" w:rsidTr="00555F0D">
        <w:tc>
          <w:tcPr>
            <w:tcW w:w="3964" w:type="dxa"/>
          </w:tcPr>
          <w:p w14:paraId="445F0A28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45657C">
              <w:rPr>
                <w:rFonts w:cstheme="minorHAnsi"/>
                <w:b/>
                <w:sz w:val="20"/>
                <w:szCs w:val="20"/>
              </w:rPr>
              <w:t>Rheumatoid arthritis, other inflammatory polyarthropathies, systemic  connective tissue disorders and systemic autoimmune disorders</w:t>
            </w:r>
            <w:r>
              <w:rPr>
                <w:rFonts w:cstheme="minorHAnsi"/>
                <w:b/>
                <w:sz w:val="20"/>
                <w:szCs w:val="20"/>
              </w:rPr>
              <w:t xml:space="preserve"> (9)</w:t>
            </w:r>
          </w:p>
        </w:tc>
        <w:tc>
          <w:tcPr>
            <w:tcW w:w="3544" w:type="dxa"/>
          </w:tcPr>
          <w:p w14:paraId="0D156937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Myositis/myopathy</w:t>
            </w:r>
          </w:p>
          <w:p w14:paraId="09721DCE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ystemic Lupus Erythematosus</w:t>
            </w:r>
          </w:p>
          <w:p w14:paraId="79EE0B80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Connective tissue disorder</w:t>
            </w:r>
          </w:p>
          <w:p w14:paraId="3C3C1906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jogren’s syndrome/sicca syndrome</w:t>
            </w:r>
          </w:p>
          <w:p w14:paraId="6898C7D4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ermatopolymyositis</w:t>
            </w:r>
          </w:p>
          <w:p w14:paraId="48370940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cleroderma/systemic sclerosis</w:t>
            </w:r>
          </w:p>
          <w:p w14:paraId="026AB20C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Rheumatoid arthritis</w:t>
            </w:r>
          </w:p>
          <w:p w14:paraId="523D2903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soriatic arthropathy</w:t>
            </w:r>
          </w:p>
          <w:p w14:paraId="0F5B29D8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ermatomyositis</w:t>
            </w:r>
          </w:p>
          <w:p w14:paraId="3760EE1B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olymyositis</w:t>
            </w:r>
          </w:p>
          <w:p w14:paraId="1C9B42D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olymyalgia Rheumatica</w:t>
            </w:r>
          </w:p>
          <w:p w14:paraId="0B604BC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Malabsorption/coeliac disease</w:t>
            </w:r>
          </w:p>
        </w:tc>
        <w:tc>
          <w:tcPr>
            <w:tcW w:w="2552" w:type="dxa"/>
          </w:tcPr>
          <w:p w14:paraId="08482667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2</w:t>
            </w:r>
          </w:p>
          <w:p w14:paraId="52F602BA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1</w:t>
            </w:r>
          </w:p>
          <w:p w14:paraId="42D37415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3</w:t>
            </w:r>
          </w:p>
          <w:p w14:paraId="451933A7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2</w:t>
            </w:r>
          </w:p>
          <w:p w14:paraId="72DF6854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3</w:t>
            </w:r>
          </w:p>
          <w:p w14:paraId="7FB2567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4</w:t>
            </w:r>
          </w:p>
          <w:p w14:paraId="77AC58D0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4</w:t>
            </w:r>
          </w:p>
          <w:p w14:paraId="29D82351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7</w:t>
            </w:r>
          </w:p>
          <w:p w14:paraId="63CFA8B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3</w:t>
            </w:r>
          </w:p>
          <w:p w14:paraId="3088BA4B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1</w:t>
            </w:r>
          </w:p>
          <w:p w14:paraId="085F971B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7</w:t>
            </w:r>
          </w:p>
          <w:p w14:paraId="5634A1B4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6</w:t>
            </w:r>
          </w:p>
        </w:tc>
      </w:tr>
      <w:tr w:rsidR="004D4B88" w14:paraId="1C0F1B59" w14:textId="77777777" w:rsidTr="00555F0D">
        <w:tc>
          <w:tcPr>
            <w:tcW w:w="3964" w:type="dxa"/>
          </w:tcPr>
          <w:p w14:paraId="09BB885F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ronic Obstructive Pulmonary Disease (COPD) (10)</w:t>
            </w:r>
          </w:p>
        </w:tc>
        <w:tc>
          <w:tcPr>
            <w:tcW w:w="3544" w:type="dxa"/>
          </w:tcPr>
          <w:p w14:paraId="7A6B4B1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COPD/chronic obstructive airways disease</w:t>
            </w:r>
          </w:p>
          <w:p w14:paraId="012CECD5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Emphysema/chronic bronchitis</w:t>
            </w:r>
          </w:p>
          <w:p w14:paraId="3386467A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Emphysema</w:t>
            </w:r>
          </w:p>
        </w:tc>
        <w:tc>
          <w:tcPr>
            <w:tcW w:w="2552" w:type="dxa"/>
          </w:tcPr>
          <w:p w14:paraId="414A786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2</w:t>
            </w:r>
          </w:p>
          <w:p w14:paraId="60FA1B10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</w:p>
          <w:p w14:paraId="75ED1EE8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3</w:t>
            </w:r>
          </w:p>
          <w:p w14:paraId="24C7B24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2</w:t>
            </w:r>
          </w:p>
        </w:tc>
      </w:tr>
      <w:tr w:rsidR="004D4B88" w14:paraId="1EF246BC" w14:textId="77777777" w:rsidTr="00555F0D">
        <w:tc>
          <w:tcPr>
            <w:tcW w:w="3964" w:type="dxa"/>
          </w:tcPr>
          <w:p w14:paraId="0A98D8BD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45657C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xiety, other neurotic, stress related and somatoform disorder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3544" w:type="dxa"/>
          </w:tcPr>
          <w:p w14:paraId="24BF6F01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Anxiety/panic attacks</w:t>
            </w:r>
          </w:p>
          <w:p w14:paraId="5F123082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Nervous breakdown</w:t>
            </w:r>
          </w:p>
          <w:p w14:paraId="57DBDF70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ost-traumatic stress disorder</w:t>
            </w:r>
          </w:p>
          <w:p w14:paraId="2917C154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Obsessive compulsive disorder</w:t>
            </w:r>
          </w:p>
          <w:p w14:paraId="0F606DBD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tress</w:t>
            </w:r>
          </w:p>
          <w:p w14:paraId="015EA44F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Insomnia</w:t>
            </w:r>
          </w:p>
          <w:p w14:paraId="26D22A7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sychological/psychiatric problem</w:t>
            </w:r>
          </w:p>
        </w:tc>
        <w:tc>
          <w:tcPr>
            <w:tcW w:w="2552" w:type="dxa"/>
          </w:tcPr>
          <w:p w14:paraId="67B3E0CF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7</w:t>
            </w:r>
          </w:p>
          <w:p w14:paraId="7AC458C6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8</w:t>
            </w:r>
          </w:p>
          <w:p w14:paraId="598E97EB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9</w:t>
            </w:r>
          </w:p>
          <w:p w14:paraId="4E66F31A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5</w:t>
            </w:r>
          </w:p>
          <w:p w14:paraId="5E891964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4</w:t>
            </w:r>
          </w:p>
          <w:p w14:paraId="4C9FEF36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6</w:t>
            </w:r>
          </w:p>
          <w:p w14:paraId="2EA8DB50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43</w:t>
            </w:r>
          </w:p>
        </w:tc>
      </w:tr>
      <w:tr w:rsidR="004D4B88" w14:paraId="7E3B77C8" w14:textId="77777777" w:rsidTr="00555F0D">
        <w:tc>
          <w:tcPr>
            <w:tcW w:w="3964" w:type="dxa"/>
          </w:tcPr>
          <w:p w14:paraId="4F905664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45657C">
              <w:rPr>
                <w:rFonts w:cstheme="minorHAnsi"/>
                <w:b/>
                <w:sz w:val="20"/>
                <w:szCs w:val="20"/>
                <w:lang w:val="en-GB"/>
              </w:rPr>
              <w:t>Irritable bowel syndrome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3544" w:type="dxa"/>
          </w:tcPr>
          <w:p w14:paraId="6F4F07BA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Irritable bowel syndrome</w:t>
            </w:r>
          </w:p>
        </w:tc>
        <w:tc>
          <w:tcPr>
            <w:tcW w:w="2552" w:type="dxa"/>
          </w:tcPr>
          <w:p w14:paraId="45E85CC3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4</w:t>
            </w:r>
          </w:p>
        </w:tc>
      </w:tr>
      <w:tr w:rsidR="004D4B88" w14:paraId="20C267C5" w14:textId="77777777" w:rsidTr="00555F0D">
        <w:tc>
          <w:tcPr>
            <w:tcW w:w="3964" w:type="dxa"/>
          </w:tcPr>
          <w:p w14:paraId="4A6F36C8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sz w:val="20"/>
                <w:szCs w:val="20"/>
                <w:lang w:val="en-GB"/>
              </w:rPr>
              <w:t>Alcohol problem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13)</w:t>
            </w:r>
          </w:p>
        </w:tc>
        <w:tc>
          <w:tcPr>
            <w:tcW w:w="3544" w:type="dxa"/>
          </w:tcPr>
          <w:p w14:paraId="27956BB4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Alcohol dependency</w:t>
            </w:r>
          </w:p>
          <w:p w14:paraId="2A519216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Alcoholic liver disease/alcoholic cirrhosis</w:t>
            </w:r>
          </w:p>
        </w:tc>
        <w:tc>
          <w:tcPr>
            <w:tcW w:w="2552" w:type="dxa"/>
          </w:tcPr>
          <w:p w14:paraId="165E2A97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8</w:t>
            </w:r>
          </w:p>
          <w:p w14:paraId="3594991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4</w:t>
            </w:r>
          </w:p>
        </w:tc>
      </w:tr>
      <w:tr w:rsidR="004D4B88" w14:paraId="3A48BB89" w14:textId="77777777" w:rsidTr="00555F0D">
        <w:tc>
          <w:tcPr>
            <w:tcW w:w="3964" w:type="dxa"/>
          </w:tcPr>
          <w:p w14:paraId="5D13A491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bCs/>
                <w:sz w:val="20"/>
                <w:szCs w:val="20"/>
                <w:lang w:val="en-GB"/>
              </w:rPr>
              <w:t>Other psychoactive substance abus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14)</w:t>
            </w:r>
          </w:p>
        </w:tc>
        <w:tc>
          <w:tcPr>
            <w:tcW w:w="3544" w:type="dxa"/>
          </w:tcPr>
          <w:p w14:paraId="559D2AC3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Opioid dependency</w:t>
            </w:r>
          </w:p>
          <w:p w14:paraId="097E5DC0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Other substance abuse/dependency</w:t>
            </w:r>
          </w:p>
        </w:tc>
        <w:tc>
          <w:tcPr>
            <w:tcW w:w="2552" w:type="dxa"/>
          </w:tcPr>
          <w:p w14:paraId="4FDF393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9</w:t>
            </w:r>
          </w:p>
          <w:p w14:paraId="41A38C43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0</w:t>
            </w:r>
          </w:p>
        </w:tc>
      </w:tr>
      <w:tr w:rsidR="004D4B88" w14:paraId="4CD78D60" w14:textId="77777777" w:rsidTr="00555F0D">
        <w:tc>
          <w:tcPr>
            <w:tcW w:w="3964" w:type="dxa"/>
          </w:tcPr>
          <w:p w14:paraId="134F3E67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sz w:val="20"/>
                <w:szCs w:val="20"/>
                <w:lang w:val="en-GB"/>
              </w:rPr>
              <w:t>Treated constipation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15)</w:t>
            </w:r>
          </w:p>
        </w:tc>
        <w:tc>
          <w:tcPr>
            <w:tcW w:w="3544" w:type="dxa"/>
          </w:tcPr>
          <w:p w14:paraId="6219C1C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2552" w:type="dxa"/>
          </w:tcPr>
          <w:p w14:paraId="112B7FEE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99</w:t>
            </w:r>
          </w:p>
        </w:tc>
      </w:tr>
      <w:tr w:rsidR="004D4B88" w14:paraId="2AE9631E" w14:textId="77777777" w:rsidTr="00555F0D">
        <w:trPr>
          <w:trHeight w:val="1336"/>
        </w:trPr>
        <w:tc>
          <w:tcPr>
            <w:tcW w:w="3964" w:type="dxa"/>
          </w:tcPr>
          <w:p w14:paraId="04577365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sz w:val="20"/>
                <w:szCs w:val="20"/>
                <w:lang w:val="en-GB"/>
              </w:rPr>
              <w:lastRenderedPageBreak/>
              <w:t>Stroke and Transient Ischaemic Attack (TIA)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16)</w:t>
            </w:r>
          </w:p>
        </w:tc>
        <w:tc>
          <w:tcPr>
            <w:tcW w:w="3544" w:type="dxa"/>
          </w:tcPr>
          <w:p w14:paraId="29F2A32A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troke</w:t>
            </w:r>
          </w:p>
          <w:p w14:paraId="5C6A41F2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TIA</w:t>
            </w:r>
          </w:p>
          <w:p w14:paraId="7370C9E3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Subarachnoid haemorrhage</w:t>
            </w:r>
          </w:p>
          <w:p w14:paraId="48FDF5A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Brain haemorrhage</w:t>
            </w:r>
          </w:p>
          <w:p w14:paraId="51C63952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Ischaemic stroke</w:t>
            </w:r>
          </w:p>
        </w:tc>
        <w:tc>
          <w:tcPr>
            <w:tcW w:w="2552" w:type="dxa"/>
          </w:tcPr>
          <w:p w14:paraId="3C91F254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1</w:t>
            </w:r>
          </w:p>
          <w:p w14:paraId="460A5DCD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2</w:t>
            </w:r>
          </w:p>
          <w:p w14:paraId="16BD60C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6</w:t>
            </w:r>
          </w:p>
          <w:p w14:paraId="7A36B44A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91</w:t>
            </w:r>
          </w:p>
          <w:p w14:paraId="1FAF80B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3</w:t>
            </w:r>
          </w:p>
        </w:tc>
      </w:tr>
      <w:tr w:rsidR="004D4B88" w14:paraId="4B664E4E" w14:textId="77777777" w:rsidTr="00555F0D">
        <w:tc>
          <w:tcPr>
            <w:tcW w:w="3964" w:type="dxa"/>
          </w:tcPr>
          <w:p w14:paraId="568C34B0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sz w:val="20"/>
                <w:szCs w:val="20"/>
                <w:lang w:val="en-GB"/>
              </w:rPr>
              <w:t>Chronic kidney disease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3544" w:type="dxa"/>
          </w:tcPr>
          <w:p w14:paraId="5BCE2604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olycystic kidney</w:t>
            </w:r>
          </w:p>
          <w:p w14:paraId="0E955EBE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Diabetic nephropathy</w:t>
            </w:r>
          </w:p>
          <w:p w14:paraId="1360591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Renal/kidney failure</w:t>
            </w:r>
          </w:p>
          <w:p w14:paraId="7246BECA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Renal failure requiring dialysis</w:t>
            </w:r>
          </w:p>
          <w:p w14:paraId="1F1239C1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Renal failure not requiring dialysis</w:t>
            </w:r>
          </w:p>
          <w:p w14:paraId="193E6A05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Kidney nephropathy</w:t>
            </w:r>
          </w:p>
          <w:p w14:paraId="0A76118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Immunoglobulin A (IgA) nephropathy</w:t>
            </w:r>
          </w:p>
        </w:tc>
        <w:tc>
          <w:tcPr>
            <w:tcW w:w="2552" w:type="dxa"/>
          </w:tcPr>
          <w:p w14:paraId="6E8BBF2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7</w:t>
            </w:r>
          </w:p>
          <w:p w14:paraId="0231748B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7</w:t>
            </w:r>
          </w:p>
          <w:p w14:paraId="3E50BAA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2</w:t>
            </w:r>
          </w:p>
          <w:p w14:paraId="3A15A7C9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3</w:t>
            </w:r>
          </w:p>
          <w:p w14:paraId="6BD291F3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4</w:t>
            </w:r>
          </w:p>
          <w:p w14:paraId="0835FF82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9</w:t>
            </w:r>
          </w:p>
          <w:p w14:paraId="1A97C4D1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0</w:t>
            </w:r>
          </w:p>
        </w:tc>
      </w:tr>
      <w:tr w:rsidR="004D4B88" w14:paraId="118C54BE" w14:textId="77777777" w:rsidTr="00555F0D">
        <w:tc>
          <w:tcPr>
            <w:tcW w:w="3964" w:type="dxa"/>
          </w:tcPr>
          <w:p w14:paraId="2ED6F202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verticular disease of intestin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18)</w:t>
            </w:r>
          </w:p>
        </w:tc>
        <w:tc>
          <w:tcPr>
            <w:tcW w:w="3544" w:type="dxa"/>
          </w:tcPr>
          <w:p w14:paraId="070F113E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  <w:lang w:val="en-GB"/>
              </w:rPr>
              <w:t>Diverticular disease/diverticulitis</w:t>
            </w:r>
          </w:p>
        </w:tc>
        <w:tc>
          <w:tcPr>
            <w:tcW w:w="2552" w:type="dxa"/>
          </w:tcPr>
          <w:p w14:paraId="68153B2E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8</w:t>
            </w:r>
          </w:p>
        </w:tc>
      </w:tr>
      <w:tr w:rsidR="004D4B88" w14:paraId="14D137CC" w14:textId="77777777" w:rsidTr="00555F0D">
        <w:tc>
          <w:tcPr>
            <w:tcW w:w="3964" w:type="dxa"/>
          </w:tcPr>
          <w:p w14:paraId="4F9BA842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sz w:val="20"/>
                <w:szCs w:val="20"/>
                <w:lang w:val="en-GB"/>
              </w:rPr>
              <w:t>Atrial fibrillation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19)</w:t>
            </w:r>
          </w:p>
        </w:tc>
        <w:tc>
          <w:tcPr>
            <w:tcW w:w="3544" w:type="dxa"/>
          </w:tcPr>
          <w:p w14:paraId="2192BE66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2552" w:type="dxa"/>
          </w:tcPr>
          <w:p w14:paraId="159F216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1</w:t>
            </w:r>
          </w:p>
        </w:tc>
      </w:tr>
      <w:tr w:rsidR="004D4B88" w14:paraId="0AFDA6F6" w14:textId="77777777" w:rsidTr="00555F0D">
        <w:tc>
          <w:tcPr>
            <w:tcW w:w="3964" w:type="dxa"/>
          </w:tcPr>
          <w:p w14:paraId="39565C9C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bCs/>
                <w:sz w:val="20"/>
                <w:szCs w:val="20"/>
                <w:lang w:val="en-GB"/>
              </w:rPr>
              <w:t>Peripheral vascular diseas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0)</w:t>
            </w:r>
          </w:p>
        </w:tc>
        <w:tc>
          <w:tcPr>
            <w:tcW w:w="3544" w:type="dxa"/>
          </w:tcPr>
          <w:p w14:paraId="412B9BCC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eripheral vascular disease</w:t>
            </w:r>
          </w:p>
          <w:p w14:paraId="4104B3C1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Leg claudication/intermittent claudication</w:t>
            </w:r>
          </w:p>
        </w:tc>
        <w:tc>
          <w:tcPr>
            <w:tcW w:w="2552" w:type="dxa"/>
          </w:tcPr>
          <w:p w14:paraId="6C70DA5D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7</w:t>
            </w:r>
          </w:p>
          <w:p w14:paraId="4076072A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7</w:t>
            </w:r>
          </w:p>
        </w:tc>
      </w:tr>
      <w:tr w:rsidR="004D4B88" w14:paraId="0AE36905" w14:textId="77777777" w:rsidTr="00555F0D">
        <w:tc>
          <w:tcPr>
            <w:tcW w:w="3964" w:type="dxa"/>
          </w:tcPr>
          <w:p w14:paraId="3FFAD088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1A36E2">
              <w:rPr>
                <w:rFonts w:cstheme="minorHAnsi"/>
                <w:b/>
                <w:bCs/>
                <w:sz w:val="20"/>
                <w:szCs w:val="20"/>
                <w:lang w:val="en-GB"/>
              </w:rPr>
              <w:t>Heart failur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3544" w:type="dxa"/>
          </w:tcPr>
          <w:p w14:paraId="141ECED8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Cardiomyopathy</w:t>
            </w:r>
          </w:p>
          <w:p w14:paraId="7CF1FB59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ypertrophic cardiomyopathy</w:t>
            </w:r>
          </w:p>
          <w:p w14:paraId="6A447F1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Heart failure/pulmonary oedema</w:t>
            </w:r>
          </w:p>
        </w:tc>
        <w:tc>
          <w:tcPr>
            <w:tcW w:w="2552" w:type="dxa"/>
          </w:tcPr>
          <w:p w14:paraId="60CC75A3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9</w:t>
            </w:r>
          </w:p>
          <w:p w14:paraId="1EC9D7B7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8</w:t>
            </w:r>
          </w:p>
          <w:p w14:paraId="406557B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6</w:t>
            </w:r>
          </w:p>
        </w:tc>
      </w:tr>
      <w:tr w:rsidR="004D4B88" w14:paraId="51874CDD" w14:textId="77777777" w:rsidTr="00555F0D">
        <w:tc>
          <w:tcPr>
            <w:tcW w:w="3964" w:type="dxa"/>
          </w:tcPr>
          <w:p w14:paraId="51408E40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8A717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state disorder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2)</w:t>
            </w:r>
          </w:p>
        </w:tc>
        <w:tc>
          <w:tcPr>
            <w:tcW w:w="3544" w:type="dxa"/>
          </w:tcPr>
          <w:p w14:paraId="349E1840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Prostate problem (not cancer)</w:t>
            </w:r>
          </w:p>
          <w:p w14:paraId="3015116A" w14:textId="77777777" w:rsidR="004D4B88" w:rsidRPr="00914C1E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Enlarged prostate</w:t>
            </w:r>
          </w:p>
          <w:p w14:paraId="3349D1E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914C1E">
              <w:rPr>
                <w:rFonts w:cstheme="minorHAnsi"/>
                <w:sz w:val="20"/>
                <w:szCs w:val="20"/>
              </w:rPr>
              <w:t>Benign prostatic hypertrophy</w:t>
            </w:r>
          </w:p>
        </w:tc>
        <w:tc>
          <w:tcPr>
            <w:tcW w:w="2552" w:type="dxa"/>
          </w:tcPr>
          <w:p w14:paraId="3206157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7</w:t>
            </w:r>
          </w:p>
          <w:p w14:paraId="2E7300FA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6</w:t>
            </w:r>
          </w:p>
          <w:p w14:paraId="0CF942E0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6</w:t>
            </w:r>
          </w:p>
        </w:tc>
      </w:tr>
      <w:tr w:rsidR="004D4B88" w14:paraId="29C5A6AE" w14:textId="77777777" w:rsidTr="00555F0D">
        <w:tc>
          <w:tcPr>
            <w:tcW w:w="3964" w:type="dxa"/>
          </w:tcPr>
          <w:p w14:paraId="4E9C8AAF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Glaucoma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3)</w:t>
            </w:r>
          </w:p>
        </w:tc>
        <w:tc>
          <w:tcPr>
            <w:tcW w:w="3544" w:type="dxa"/>
          </w:tcPr>
          <w:p w14:paraId="6681319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4F3081">
              <w:rPr>
                <w:rFonts w:cstheme="minorHAnsi"/>
                <w:bCs/>
                <w:sz w:val="20"/>
                <w:szCs w:val="20"/>
                <w:lang w:val="en-GB"/>
              </w:rPr>
              <w:t>Glaucoma</w:t>
            </w:r>
          </w:p>
        </w:tc>
        <w:tc>
          <w:tcPr>
            <w:tcW w:w="2552" w:type="dxa"/>
          </w:tcPr>
          <w:p w14:paraId="05585BC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7</w:t>
            </w:r>
          </w:p>
        </w:tc>
      </w:tr>
      <w:tr w:rsidR="004D4B88" w14:paraId="5CC717B8" w14:textId="77777777" w:rsidTr="00555F0D">
        <w:tc>
          <w:tcPr>
            <w:tcW w:w="3964" w:type="dxa"/>
          </w:tcPr>
          <w:p w14:paraId="1E981C55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Epilepsy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4)</w:t>
            </w:r>
          </w:p>
        </w:tc>
        <w:tc>
          <w:tcPr>
            <w:tcW w:w="3544" w:type="dxa"/>
          </w:tcPr>
          <w:p w14:paraId="4C83A86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4F3081">
              <w:rPr>
                <w:rFonts w:cstheme="minorHAnsi"/>
                <w:sz w:val="20"/>
                <w:szCs w:val="20"/>
                <w:lang w:val="en-GB"/>
              </w:rPr>
              <w:t>Epilepsy</w:t>
            </w:r>
          </w:p>
        </w:tc>
        <w:tc>
          <w:tcPr>
            <w:tcW w:w="2552" w:type="dxa"/>
          </w:tcPr>
          <w:p w14:paraId="71E0EBE8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4</w:t>
            </w:r>
          </w:p>
        </w:tc>
      </w:tr>
      <w:tr w:rsidR="004D4B88" w14:paraId="41A3B67B" w14:textId="77777777" w:rsidTr="00555F0D">
        <w:tc>
          <w:tcPr>
            <w:tcW w:w="3964" w:type="dxa"/>
          </w:tcPr>
          <w:p w14:paraId="5CE5D22C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mentia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3544" w:type="dxa"/>
          </w:tcPr>
          <w:p w14:paraId="77BCC423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4F3081">
              <w:rPr>
                <w:rFonts w:cstheme="minorHAnsi"/>
                <w:bCs/>
                <w:sz w:val="20"/>
                <w:szCs w:val="20"/>
                <w:lang w:val="en-GB"/>
              </w:rPr>
              <w:t>Dementia/Alzheimer/cognitive impairment</w:t>
            </w:r>
          </w:p>
        </w:tc>
        <w:tc>
          <w:tcPr>
            <w:tcW w:w="2552" w:type="dxa"/>
          </w:tcPr>
          <w:p w14:paraId="1FBD70F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3</w:t>
            </w:r>
          </w:p>
        </w:tc>
      </w:tr>
      <w:tr w:rsidR="004D4B88" w14:paraId="5EF12FB5" w14:textId="77777777" w:rsidTr="00555F0D">
        <w:tc>
          <w:tcPr>
            <w:tcW w:w="3964" w:type="dxa"/>
          </w:tcPr>
          <w:p w14:paraId="409C6519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chizophrenia (and related non-organic psychosis) and bipolar disorde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6)</w:t>
            </w:r>
          </w:p>
        </w:tc>
        <w:tc>
          <w:tcPr>
            <w:tcW w:w="3544" w:type="dxa"/>
          </w:tcPr>
          <w:p w14:paraId="4ADF56CF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Schizophrenia</w:t>
            </w:r>
          </w:p>
          <w:p w14:paraId="75121E2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Mania/bipolar disorder/manic depression</w:t>
            </w:r>
          </w:p>
        </w:tc>
        <w:tc>
          <w:tcPr>
            <w:tcW w:w="2552" w:type="dxa"/>
          </w:tcPr>
          <w:p w14:paraId="531BF85D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9</w:t>
            </w:r>
          </w:p>
          <w:p w14:paraId="7313F028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1</w:t>
            </w:r>
          </w:p>
        </w:tc>
      </w:tr>
      <w:tr w:rsidR="004D4B88" w14:paraId="3F131A9D" w14:textId="77777777" w:rsidTr="00555F0D">
        <w:tc>
          <w:tcPr>
            <w:tcW w:w="3964" w:type="dxa"/>
          </w:tcPr>
          <w:p w14:paraId="65C01249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Psoriasis or eczema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7)</w:t>
            </w:r>
          </w:p>
        </w:tc>
        <w:tc>
          <w:tcPr>
            <w:tcW w:w="3544" w:type="dxa"/>
          </w:tcPr>
          <w:p w14:paraId="148A6B11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Eczema/dermatitis</w:t>
            </w:r>
          </w:p>
          <w:p w14:paraId="1D3A17E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Psoriasis</w:t>
            </w:r>
          </w:p>
        </w:tc>
        <w:tc>
          <w:tcPr>
            <w:tcW w:w="2552" w:type="dxa"/>
          </w:tcPr>
          <w:p w14:paraId="58B409FA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2</w:t>
            </w:r>
          </w:p>
          <w:p w14:paraId="0DEFAED7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3</w:t>
            </w:r>
          </w:p>
        </w:tc>
      </w:tr>
      <w:tr w:rsidR="004D4B88" w14:paraId="220EC057" w14:textId="77777777" w:rsidTr="00555F0D">
        <w:tc>
          <w:tcPr>
            <w:tcW w:w="3964" w:type="dxa"/>
          </w:tcPr>
          <w:p w14:paraId="5AF0CED4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flammatory bowel diseas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8)</w:t>
            </w:r>
          </w:p>
        </w:tc>
        <w:tc>
          <w:tcPr>
            <w:tcW w:w="3544" w:type="dxa"/>
          </w:tcPr>
          <w:p w14:paraId="633B7407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Inflammatory bowel disease</w:t>
            </w:r>
          </w:p>
          <w:p w14:paraId="7ADF28A6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Crohn’s disease</w:t>
            </w:r>
          </w:p>
          <w:p w14:paraId="5E276F06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Ulcerative colitis</w:t>
            </w:r>
          </w:p>
        </w:tc>
        <w:tc>
          <w:tcPr>
            <w:tcW w:w="2552" w:type="dxa"/>
          </w:tcPr>
          <w:p w14:paraId="29DB29C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1</w:t>
            </w:r>
          </w:p>
          <w:p w14:paraId="57DF512C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2</w:t>
            </w:r>
          </w:p>
          <w:p w14:paraId="2D39EB90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3</w:t>
            </w:r>
          </w:p>
        </w:tc>
      </w:tr>
      <w:tr w:rsidR="004D4B88" w14:paraId="55E4A070" w14:textId="77777777" w:rsidTr="00555F0D">
        <w:tc>
          <w:tcPr>
            <w:tcW w:w="3964" w:type="dxa"/>
          </w:tcPr>
          <w:p w14:paraId="2AF598F5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grain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29)</w:t>
            </w:r>
          </w:p>
        </w:tc>
        <w:tc>
          <w:tcPr>
            <w:tcW w:w="3544" w:type="dxa"/>
          </w:tcPr>
          <w:p w14:paraId="2AF9B031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2552" w:type="dxa"/>
          </w:tcPr>
          <w:p w14:paraId="47E922B0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5</w:t>
            </w:r>
          </w:p>
        </w:tc>
      </w:tr>
      <w:tr w:rsidR="004D4B88" w14:paraId="1BF4329A" w14:textId="77777777" w:rsidTr="00555F0D">
        <w:tc>
          <w:tcPr>
            <w:tcW w:w="3964" w:type="dxa"/>
          </w:tcPr>
          <w:p w14:paraId="3EEBD51C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sz w:val="20"/>
                <w:szCs w:val="20"/>
                <w:lang w:val="en-GB"/>
              </w:rPr>
              <w:t>Chronic sinusiti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30)</w:t>
            </w:r>
          </w:p>
        </w:tc>
        <w:tc>
          <w:tcPr>
            <w:tcW w:w="3544" w:type="dxa"/>
          </w:tcPr>
          <w:p w14:paraId="785B66A4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  <w:lang w:val="en-GB"/>
              </w:rPr>
              <w:t>Chronic sinusitis</w:t>
            </w:r>
          </w:p>
        </w:tc>
        <w:tc>
          <w:tcPr>
            <w:tcW w:w="2552" w:type="dxa"/>
          </w:tcPr>
          <w:p w14:paraId="657D88C1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16</w:t>
            </w:r>
          </w:p>
        </w:tc>
      </w:tr>
      <w:tr w:rsidR="004D4B88" w14:paraId="649F3EC8" w14:textId="77777777" w:rsidTr="00555F0D">
        <w:tc>
          <w:tcPr>
            <w:tcW w:w="3964" w:type="dxa"/>
          </w:tcPr>
          <w:p w14:paraId="0245F34C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orexia or bulimia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31)</w:t>
            </w:r>
          </w:p>
        </w:tc>
        <w:tc>
          <w:tcPr>
            <w:tcW w:w="3544" w:type="dxa"/>
          </w:tcPr>
          <w:p w14:paraId="50936AAC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  <w:lang w:val="en-GB"/>
              </w:rPr>
              <w:t>Anorexia, bulimia/other eating disorder</w:t>
            </w:r>
          </w:p>
        </w:tc>
        <w:tc>
          <w:tcPr>
            <w:tcW w:w="2552" w:type="dxa"/>
          </w:tcPr>
          <w:p w14:paraId="42702DF1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0</w:t>
            </w:r>
          </w:p>
        </w:tc>
      </w:tr>
      <w:tr w:rsidR="004D4B88" w14:paraId="6897789F" w14:textId="77777777" w:rsidTr="00555F0D">
        <w:tc>
          <w:tcPr>
            <w:tcW w:w="3964" w:type="dxa"/>
          </w:tcPr>
          <w:p w14:paraId="4C385C64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sz w:val="20"/>
                <w:szCs w:val="20"/>
                <w:lang w:val="en-GB"/>
              </w:rPr>
              <w:t>Bronchiectasi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32)</w:t>
            </w:r>
          </w:p>
        </w:tc>
        <w:tc>
          <w:tcPr>
            <w:tcW w:w="3544" w:type="dxa"/>
          </w:tcPr>
          <w:p w14:paraId="293D4B16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  <w:lang w:val="en-GB"/>
              </w:rPr>
              <w:t>Bronchiectasis</w:t>
            </w:r>
          </w:p>
        </w:tc>
        <w:tc>
          <w:tcPr>
            <w:tcW w:w="2552" w:type="dxa"/>
          </w:tcPr>
          <w:p w14:paraId="2F764DE8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4</w:t>
            </w:r>
          </w:p>
        </w:tc>
      </w:tr>
      <w:tr w:rsidR="004D4B88" w14:paraId="538DC0D3" w14:textId="77777777" w:rsidTr="00555F0D">
        <w:tc>
          <w:tcPr>
            <w:tcW w:w="3964" w:type="dxa"/>
          </w:tcPr>
          <w:p w14:paraId="15FB6692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sz w:val="20"/>
                <w:szCs w:val="20"/>
                <w:lang w:val="en-GB"/>
              </w:rPr>
              <w:t>Parkinson's disease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33)</w:t>
            </w:r>
          </w:p>
        </w:tc>
        <w:tc>
          <w:tcPr>
            <w:tcW w:w="3544" w:type="dxa"/>
          </w:tcPr>
          <w:p w14:paraId="689ABDB6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  <w:lang w:val="en-GB"/>
              </w:rPr>
              <w:t>Parkinson's disease</w:t>
            </w:r>
          </w:p>
        </w:tc>
        <w:tc>
          <w:tcPr>
            <w:tcW w:w="2552" w:type="dxa"/>
          </w:tcPr>
          <w:p w14:paraId="136CE4AF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2</w:t>
            </w:r>
          </w:p>
        </w:tc>
      </w:tr>
      <w:tr w:rsidR="004D4B88" w14:paraId="2BF8AD93" w14:textId="77777777" w:rsidTr="00555F0D">
        <w:tc>
          <w:tcPr>
            <w:tcW w:w="3964" w:type="dxa"/>
          </w:tcPr>
          <w:p w14:paraId="002B41C9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ultiple sclerosi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34)</w:t>
            </w:r>
          </w:p>
        </w:tc>
        <w:tc>
          <w:tcPr>
            <w:tcW w:w="3544" w:type="dxa"/>
          </w:tcPr>
          <w:p w14:paraId="16877B6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bCs/>
                <w:sz w:val="20"/>
                <w:szCs w:val="20"/>
                <w:lang w:val="en-GB"/>
              </w:rPr>
              <w:t>Multiple sclerosis</w:t>
            </w:r>
          </w:p>
        </w:tc>
        <w:tc>
          <w:tcPr>
            <w:tcW w:w="2552" w:type="dxa"/>
          </w:tcPr>
          <w:p w14:paraId="6696383F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1</w:t>
            </w:r>
          </w:p>
        </w:tc>
      </w:tr>
      <w:tr w:rsidR="004D4B88" w14:paraId="1C8190F7" w14:textId="77777777" w:rsidTr="00555F0D">
        <w:tc>
          <w:tcPr>
            <w:tcW w:w="3964" w:type="dxa"/>
          </w:tcPr>
          <w:p w14:paraId="7E27A08A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Viral Hepatiti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3544" w:type="dxa"/>
          </w:tcPr>
          <w:p w14:paraId="5146BA8E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Infective/viral hepatitis</w:t>
            </w:r>
          </w:p>
          <w:p w14:paraId="216FAD22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Hepatitis B</w:t>
            </w:r>
          </w:p>
          <w:p w14:paraId="5451B922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Hepatitis C</w:t>
            </w:r>
          </w:p>
          <w:p w14:paraId="5E3827A3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Hepatitis D</w:t>
            </w:r>
          </w:p>
          <w:p w14:paraId="2B5593B3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Hepatitis E</w:t>
            </w:r>
          </w:p>
        </w:tc>
        <w:tc>
          <w:tcPr>
            <w:tcW w:w="2552" w:type="dxa"/>
          </w:tcPr>
          <w:p w14:paraId="0D0FFAB2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6</w:t>
            </w:r>
          </w:p>
          <w:p w14:paraId="391128C6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9</w:t>
            </w:r>
          </w:p>
          <w:p w14:paraId="625610EA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0</w:t>
            </w:r>
          </w:p>
          <w:p w14:paraId="1AD3CACF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1</w:t>
            </w:r>
          </w:p>
          <w:p w14:paraId="4A182CF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2</w:t>
            </w:r>
          </w:p>
        </w:tc>
      </w:tr>
      <w:tr w:rsidR="004D4B88" w14:paraId="6905A0A8" w14:textId="77777777" w:rsidTr="00555F0D">
        <w:tc>
          <w:tcPr>
            <w:tcW w:w="3964" w:type="dxa"/>
          </w:tcPr>
          <w:p w14:paraId="31A32507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Chronic liver diseas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3544" w:type="dxa"/>
          </w:tcPr>
          <w:p w14:paraId="5AD05A74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Oesophageal varices</w:t>
            </w:r>
          </w:p>
          <w:p w14:paraId="062AF6FA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Non infective hepatitis</w:t>
            </w:r>
          </w:p>
          <w:p w14:paraId="39517856" w14:textId="77777777" w:rsidR="004D4B88" w:rsidRPr="00EB12D3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Liver failure/cirrhosis</w:t>
            </w:r>
          </w:p>
          <w:p w14:paraId="058258D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</w:rPr>
              <w:t>Primary biliary cirrhosis</w:t>
            </w:r>
          </w:p>
        </w:tc>
        <w:tc>
          <w:tcPr>
            <w:tcW w:w="2552" w:type="dxa"/>
          </w:tcPr>
          <w:p w14:paraId="749691D5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1</w:t>
            </w:r>
          </w:p>
          <w:p w14:paraId="4F6589E5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7</w:t>
            </w:r>
          </w:p>
          <w:p w14:paraId="0567F73A" w14:textId="77777777" w:rsidR="004D4B88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8</w:t>
            </w:r>
          </w:p>
          <w:p w14:paraId="0084282B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6</w:t>
            </w:r>
          </w:p>
        </w:tc>
      </w:tr>
      <w:tr w:rsidR="004D4B88" w14:paraId="4A055120" w14:textId="77777777" w:rsidTr="00555F0D">
        <w:tc>
          <w:tcPr>
            <w:tcW w:w="3964" w:type="dxa"/>
          </w:tcPr>
          <w:p w14:paraId="17F13F3A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steoporosis~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3544" w:type="dxa"/>
          </w:tcPr>
          <w:p w14:paraId="1D134C1E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bCs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2552" w:type="dxa"/>
          </w:tcPr>
          <w:p w14:paraId="085BEFA5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9</w:t>
            </w:r>
          </w:p>
        </w:tc>
      </w:tr>
      <w:tr w:rsidR="004D4B88" w14:paraId="3C848E57" w14:textId="77777777" w:rsidTr="00555F0D">
        <w:tc>
          <w:tcPr>
            <w:tcW w:w="3964" w:type="dxa"/>
          </w:tcPr>
          <w:p w14:paraId="49061DB4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Chronic fatigue syndrome~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3544" w:type="dxa"/>
          </w:tcPr>
          <w:p w14:paraId="0AAE5D82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bCs/>
                <w:sz w:val="20"/>
                <w:szCs w:val="20"/>
                <w:lang w:val="en-GB"/>
              </w:rPr>
              <w:t>Chronic fatigue syndrome</w:t>
            </w:r>
          </w:p>
        </w:tc>
        <w:tc>
          <w:tcPr>
            <w:tcW w:w="2552" w:type="dxa"/>
          </w:tcPr>
          <w:p w14:paraId="5E45F2E8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2</w:t>
            </w:r>
          </w:p>
        </w:tc>
      </w:tr>
      <w:tr w:rsidR="004D4B88" w14:paraId="7CD1BCA1" w14:textId="77777777" w:rsidTr="00555F0D">
        <w:tc>
          <w:tcPr>
            <w:tcW w:w="3964" w:type="dxa"/>
          </w:tcPr>
          <w:p w14:paraId="44557433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E</w:t>
            </w:r>
            <w:r w:rsidRPr="00D44A7E">
              <w:rPr>
                <w:rFonts w:cstheme="minorHAnsi"/>
                <w:b/>
                <w:sz w:val="20"/>
                <w:szCs w:val="20"/>
                <w:lang w:val="en-GB"/>
              </w:rPr>
              <w:t>ndometriosis~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3544" w:type="dxa"/>
          </w:tcPr>
          <w:p w14:paraId="1D57A524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  <w:lang w:val="en-GB"/>
              </w:rPr>
              <w:t>Endometriosis</w:t>
            </w:r>
          </w:p>
        </w:tc>
        <w:tc>
          <w:tcPr>
            <w:tcW w:w="2552" w:type="dxa"/>
          </w:tcPr>
          <w:p w14:paraId="46671D0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2</w:t>
            </w:r>
          </w:p>
        </w:tc>
      </w:tr>
      <w:tr w:rsidR="004D4B88" w14:paraId="386A7308" w14:textId="77777777" w:rsidTr="00555F0D">
        <w:tc>
          <w:tcPr>
            <w:tcW w:w="3964" w:type="dxa"/>
          </w:tcPr>
          <w:p w14:paraId="153E6EF1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sz w:val="20"/>
                <w:szCs w:val="20"/>
                <w:lang w:val="en-GB"/>
              </w:rPr>
              <w:t>Meniere  disease~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(40)</w:t>
            </w:r>
          </w:p>
        </w:tc>
        <w:tc>
          <w:tcPr>
            <w:tcW w:w="3544" w:type="dxa"/>
          </w:tcPr>
          <w:p w14:paraId="1732D02C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sz w:val="20"/>
                <w:szCs w:val="20"/>
                <w:lang w:val="en-GB"/>
              </w:rPr>
              <w:t>Meniere disease</w:t>
            </w:r>
          </w:p>
        </w:tc>
        <w:tc>
          <w:tcPr>
            <w:tcW w:w="2552" w:type="dxa"/>
          </w:tcPr>
          <w:p w14:paraId="1368D971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1</w:t>
            </w:r>
          </w:p>
        </w:tc>
      </w:tr>
      <w:tr w:rsidR="004D4B88" w14:paraId="5404BAC6" w14:textId="77777777" w:rsidTr="00555F0D">
        <w:tc>
          <w:tcPr>
            <w:tcW w:w="3964" w:type="dxa"/>
          </w:tcPr>
          <w:p w14:paraId="66CBCF79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lastRenderedPageBreak/>
              <w:t>Pernicious Anaemia~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41)</w:t>
            </w:r>
          </w:p>
        </w:tc>
        <w:tc>
          <w:tcPr>
            <w:tcW w:w="3544" w:type="dxa"/>
          </w:tcPr>
          <w:p w14:paraId="33E33F6E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bCs/>
                <w:sz w:val="20"/>
                <w:szCs w:val="20"/>
                <w:lang w:val="en-GB"/>
              </w:rPr>
              <w:t>Pernicious anaemia</w:t>
            </w:r>
          </w:p>
        </w:tc>
        <w:tc>
          <w:tcPr>
            <w:tcW w:w="2552" w:type="dxa"/>
          </w:tcPr>
          <w:p w14:paraId="30053D12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1</w:t>
            </w:r>
          </w:p>
        </w:tc>
      </w:tr>
      <w:tr w:rsidR="004D4B88" w14:paraId="6F02FC74" w14:textId="77777777" w:rsidTr="00555F0D">
        <w:tc>
          <w:tcPr>
            <w:tcW w:w="3964" w:type="dxa"/>
          </w:tcPr>
          <w:p w14:paraId="547E1299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Polycystic ovaries~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(42)</w:t>
            </w:r>
          </w:p>
        </w:tc>
        <w:tc>
          <w:tcPr>
            <w:tcW w:w="3544" w:type="dxa"/>
          </w:tcPr>
          <w:p w14:paraId="039C5B2A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bCs/>
                <w:sz w:val="20"/>
                <w:szCs w:val="20"/>
                <w:lang w:val="en-GB"/>
              </w:rPr>
              <w:t>Polycystic ovaries</w:t>
            </w:r>
          </w:p>
        </w:tc>
        <w:tc>
          <w:tcPr>
            <w:tcW w:w="2552" w:type="dxa"/>
          </w:tcPr>
          <w:p w14:paraId="20621D19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0</w:t>
            </w:r>
          </w:p>
        </w:tc>
      </w:tr>
      <w:tr w:rsidR="004D4B88" w14:paraId="427123A7" w14:textId="77777777" w:rsidTr="00555F0D">
        <w:tc>
          <w:tcPr>
            <w:tcW w:w="3964" w:type="dxa"/>
          </w:tcPr>
          <w:p w14:paraId="609BED11" w14:textId="77777777" w:rsidR="004D4B88" w:rsidRPr="0045657C" w:rsidRDefault="004D4B88" w:rsidP="00555F0D">
            <w:pPr>
              <w:rPr>
                <w:rFonts w:cstheme="minorHAnsi"/>
                <w:b/>
                <w:sz w:val="20"/>
                <w:szCs w:val="20"/>
              </w:rPr>
            </w:pPr>
            <w:r w:rsidRPr="00D44A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Cancer*</w:t>
            </w:r>
          </w:p>
        </w:tc>
        <w:tc>
          <w:tcPr>
            <w:tcW w:w="3544" w:type="dxa"/>
          </w:tcPr>
          <w:p w14:paraId="58E299FD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  <w:r w:rsidRPr="00EB12D3">
              <w:rPr>
                <w:rFonts w:cstheme="minorHAnsi"/>
                <w:bCs/>
                <w:sz w:val="20"/>
                <w:szCs w:val="20"/>
                <w:lang w:val="en-GB"/>
              </w:rPr>
              <w:t>Lifetime diagnosis</w:t>
            </w:r>
          </w:p>
        </w:tc>
        <w:tc>
          <w:tcPr>
            <w:tcW w:w="2552" w:type="dxa"/>
          </w:tcPr>
          <w:p w14:paraId="083A5F92" w14:textId="77777777" w:rsidR="004D4B88" w:rsidRPr="0045657C" w:rsidRDefault="004D4B88" w:rsidP="00555F0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D0520F9" w14:textId="4D18B040" w:rsidR="004D4B88" w:rsidRDefault="004D4B88"/>
    <w:p w14:paraId="472E53C0" w14:textId="6D887406" w:rsidR="00176066" w:rsidRDefault="00176066" w:rsidP="00176066">
      <w:pPr>
        <w:rPr>
          <w:lang w:val="en-GB"/>
        </w:rPr>
      </w:pPr>
      <w:r w:rsidRPr="00D44A7E">
        <w:rPr>
          <w:lang w:val="en-GB"/>
        </w:rPr>
        <w:t>* Cancer diagnoses were not included in the morbidit</w:t>
      </w:r>
      <w:r>
        <w:rPr>
          <w:lang w:val="en-GB"/>
        </w:rPr>
        <w:t>y count for this study; resulting</w:t>
      </w:r>
      <w:r w:rsidRPr="00D44A7E">
        <w:rPr>
          <w:lang w:val="en-GB"/>
        </w:rPr>
        <w:t xml:space="preserve"> in a total of 42 morbidities included.</w:t>
      </w:r>
    </w:p>
    <w:p w14:paraId="554E240C" w14:textId="77777777" w:rsidR="00B93E38" w:rsidRDefault="00B93E38" w:rsidP="00176066">
      <w:pPr>
        <w:rPr>
          <w:lang w:val="en-GB"/>
        </w:rPr>
      </w:pPr>
    </w:p>
    <w:p w14:paraId="5BCAFD91" w14:textId="40D7097C" w:rsidR="009D0C45" w:rsidRPr="00FF3D40" w:rsidRDefault="009D0C45" w:rsidP="00AF7607">
      <w:pPr>
        <w:spacing w:line="360" w:lineRule="auto"/>
        <w:rPr>
          <w:b/>
          <w:bCs/>
        </w:rPr>
      </w:pPr>
      <w:r>
        <w:rPr>
          <w:b/>
          <w:bCs/>
          <w:lang w:val="en-GB"/>
        </w:rPr>
        <w:t xml:space="preserve">Supplementary Table 3: </w:t>
      </w:r>
      <w:r w:rsidR="00FF3D40" w:rsidRPr="00FF3D40">
        <w:rPr>
          <w:b/>
          <w:bCs/>
        </w:rPr>
        <w:t>Odds ratio (OR) of having malnutrition, probable</w:t>
      </w:r>
      <w:r w:rsidR="00FF3D40">
        <w:rPr>
          <w:b/>
          <w:bCs/>
        </w:rPr>
        <w:t xml:space="preserve"> </w:t>
      </w:r>
      <w:r w:rsidR="00FF3D40" w:rsidRPr="00FF3D40">
        <w:rPr>
          <w:b/>
          <w:bCs/>
        </w:rPr>
        <w:t xml:space="preserve">sarcopenia, </w:t>
      </w:r>
      <w:r w:rsidR="00FF3D40">
        <w:rPr>
          <w:b/>
          <w:bCs/>
        </w:rPr>
        <w:t xml:space="preserve">sarcopenia, </w:t>
      </w:r>
      <w:r w:rsidR="00FF3D40" w:rsidRPr="00FF3D40">
        <w:rPr>
          <w:b/>
          <w:bCs/>
        </w:rPr>
        <w:t>(pre-)frailty by increasing multi-morbidity in all adults with cancer (N=412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59"/>
        <w:gridCol w:w="1417"/>
        <w:gridCol w:w="1170"/>
        <w:gridCol w:w="677"/>
        <w:gridCol w:w="1429"/>
        <w:gridCol w:w="929"/>
      </w:tblGrid>
      <w:tr w:rsidR="00096B29" w14:paraId="5B6D0490" w14:textId="77777777" w:rsidTr="009517A2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4FC12F6" w14:textId="77777777" w:rsidR="00096B29" w:rsidRPr="00694BFF" w:rsidRDefault="00096B29" w:rsidP="009517A2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1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703FC8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One long-term condition in addition to cancer diagnosis</w:t>
            </w: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GB"/>
              </w:rPr>
              <w:t>1</w:t>
            </w: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4BC263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Two or more long-term conditions in addition to cancer diagnosis</w:t>
            </w: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096B29" w14:paraId="2FDD4462" w14:textId="77777777" w:rsidTr="009517A2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054F5C9" w14:textId="77777777" w:rsidR="00096B29" w:rsidRPr="00694BFF" w:rsidRDefault="00096B29" w:rsidP="009517A2">
            <w:pPr>
              <w:spacing w:line="276" w:lineRule="auto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5665E1F5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9A47DA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C341DF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57C2F362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CFFDB9A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E989D74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096B29" w14:paraId="57C2BFE5" w14:textId="77777777" w:rsidTr="009517A2">
        <w:tc>
          <w:tcPr>
            <w:tcW w:w="2835" w:type="dxa"/>
            <w:tcBorders>
              <w:top w:val="single" w:sz="4" w:space="0" w:color="auto"/>
            </w:tcBorders>
          </w:tcPr>
          <w:p w14:paraId="569523E4" w14:textId="77777777" w:rsidR="00096B29" w:rsidRPr="00694BFF" w:rsidRDefault="00096B29" w:rsidP="009517A2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Malnutrition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328EB5D3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.7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E22AE2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1.31, 2.3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93E1AA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&lt;0.0005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06450E21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.41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23BB386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1.85, 3.14)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762E39C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&lt;0.0005</w:t>
            </w:r>
          </w:p>
        </w:tc>
      </w:tr>
      <w:tr w:rsidR="00096B29" w14:paraId="3E7A48FF" w14:textId="77777777" w:rsidTr="009517A2">
        <w:tc>
          <w:tcPr>
            <w:tcW w:w="2835" w:type="dxa"/>
          </w:tcPr>
          <w:p w14:paraId="6548A76E" w14:textId="77777777" w:rsidR="00096B29" w:rsidRPr="00694BFF" w:rsidRDefault="00096B29" w:rsidP="009517A2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Pre-frailty/frailty</w:t>
            </w:r>
          </w:p>
        </w:tc>
        <w:tc>
          <w:tcPr>
            <w:tcW w:w="559" w:type="dxa"/>
          </w:tcPr>
          <w:p w14:paraId="2F4C0EBD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.43</w:t>
            </w:r>
          </w:p>
        </w:tc>
        <w:tc>
          <w:tcPr>
            <w:tcW w:w="1417" w:type="dxa"/>
          </w:tcPr>
          <w:p w14:paraId="13DE3218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1.24, 1.68)</w:t>
            </w:r>
          </w:p>
        </w:tc>
        <w:tc>
          <w:tcPr>
            <w:tcW w:w="1170" w:type="dxa"/>
          </w:tcPr>
          <w:p w14:paraId="4E34767E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&lt;0.0005</w:t>
            </w:r>
          </w:p>
        </w:tc>
        <w:tc>
          <w:tcPr>
            <w:tcW w:w="677" w:type="dxa"/>
          </w:tcPr>
          <w:p w14:paraId="4DB2AD51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.03</w:t>
            </w:r>
          </w:p>
        </w:tc>
        <w:tc>
          <w:tcPr>
            <w:tcW w:w="1429" w:type="dxa"/>
          </w:tcPr>
          <w:p w14:paraId="5AAFEBB1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1.73, 2.38)</w:t>
            </w:r>
          </w:p>
        </w:tc>
        <w:tc>
          <w:tcPr>
            <w:tcW w:w="929" w:type="dxa"/>
          </w:tcPr>
          <w:p w14:paraId="29F1DB64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&lt;0.0005</w:t>
            </w:r>
          </w:p>
        </w:tc>
      </w:tr>
      <w:tr w:rsidR="00096B29" w14:paraId="5F486B63" w14:textId="77777777" w:rsidTr="009517A2">
        <w:tc>
          <w:tcPr>
            <w:tcW w:w="2835" w:type="dxa"/>
          </w:tcPr>
          <w:p w14:paraId="744F24EB" w14:textId="77777777" w:rsidR="00096B29" w:rsidRPr="00694BFF" w:rsidRDefault="00096B29" w:rsidP="009517A2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Probable sarcopenia/sarcopenia</w:t>
            </w:r>
          </w:p>
        </w:tc>
        <w:tc>
          <w:tcPr>
            <w:tcW w:w="559" w:type="dxa"/>
          </w:tcPr>
          <w:p w14:paraId="1B4833C0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.21</w:t>
            </w:r>
          </w:p>
        </w:tc>
        <w:tc>
          <w:tcPr>
            <w:tcW w:w="1417" w:type="dxa"/>
          </w:tcPr>
          <w:p w14:paraId="3BF60146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0.88, 1.67)</w:t>
            </w:r>
          </w:p>
        </w:tc>
        <w:tc>
          <w:tcPr>
            <w:tcW w:w="1170" w:type="dxa"/>
          </w:tcPr>
          <w:p w14:paraId="679BC0EE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239</w:t>
            </w:r>
          </w:p>
        </w:tc>
        <w:tc>
          <w:tcPr>
            <w:tcW w:w="677" w:type="dxa"/>
          </w:tcPr>
          <w:p w14:paraId="5D4556E1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.34</w:t>
            </w:r>
          </w:p>
        </w:tc>
        <w:tc>
          <w:tcPr>
            <w:tcW w:w="1429" w:type="dxa"/>
          </w:tcPr>
          <w:p w14:paraId="4822EF92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0.98, 1.83)</w:t>
            </w:r>
          </w:p>
        </w:tc>
        <w:tc>
          <w:tcPr>
            <w:tcW w:w="929" w:type="dxa"/>
          </w:tcPr>
          <w:p w14:paraId="7F4D9B36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 w:rsidRPr="00694BFF"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66</w:t>
            </w:r>
          </w:p>
        </w:tc>
      </w:tr>
      <w:tr w:rsidR="00096B29" w14:paraId="7D45E60C" w14:textId="77777777" w:rsidTr="009517A2">
        <w:tc>
          <w:tcPr>
            <w:tcW w:w="2835" w:type="dxa"/>
          </w:tcPr>
          <w:p w14:paraId="784CB012" w14:textId="77777777" w:rsidR="00096B29" w:rsidRPr="00694BFF" w:rsidRDefault="00096B29" w:rsidP="009517A2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Probable sarcopenia alone</w:t>
            </w:r>
          </w:p>
        </w:tc>
        <w:tc>
          <w:tcPr>
            <w:tcW w:w="559" w:type="dxa"/>
          </w:tcPr>
          <w:p w14:paraId="310B8D17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.21</w:t>
            </w:r>
          </w:p>
        </w:tc>
        <w:tc>
          <w:tcPr>
            <w:tcW w:w="1417" w:type="dxa"/>
          </w:tcPr>
          <w:p w14:paraId="23306A39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0.88, 1.67)</w:t>
            </w:r>
          </w:p>
        </w:tc>
        <w:tc>
          <w:tcPr>
            <w:tcW w:w="1170" w:type="dxa"/>
          </w:tcPr>
          <w:p w14:paraId="1367CF65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244</w:t>
            </w:r>
          </w:p>
        </w:tc>
        <w:tc>
          <w:tcPr>
            <w:tcW w:w="677" w:type="dxa"/>
          </w:tcPr>
          <w:p w14:paraId="108C227F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.33</w:t>
            </w:r>
          </w:p>
        </w:tc>
        <w:tc>
          <w:tcPr>
            <w:tcW w:w="1429" w:type="dxa"/>
          </w:tcPr>
          <w:p w14:paraId="6B141C94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0.97, 1.84)</w:t>
            </w:r>
          </w:p>
        </w:tc>
        <w:tc>
          <w:tcPr>
            <w:tcW w:w="929" w:type="dxa"/>
          </w:tcPr>
          <w:p w14:paraId="7D994DAD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80</w:t>
            </w:r>
          </w:p>
        </w:tc>
      </w:tr>
      <w:tr w:rsidR="00096B29" w14:paraId="3B71847A" w14:textId="77777777" w:rsidTr="009517A2">
        <w:tc>
          <w:tcPr>
            <w:tcW w:w="2835" w:type="dxa"/>
          </w:tcPr>
          <w:p w14:paraId="7D975277" w14:textId="77777777" w:rsidR="00096B29" w:rsidRPr="00694BFF" w:rsidRDefault="00096B29" w:rsidP="009517A2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Sarcopenia alone</w:t>
            </w:r>
          </w:p>
        </w:tc>
        <w:tc>
          <w:tcPr>
            <w:tcW w:w="559" w:type="dxa"/>
          </w:tcPr>
          <w:p w14:paraId="3143A607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1.36</w:t>
            </w:r>
          </w:p>
        </w:tc>
        <w:tc>
          <w:tcPr>
            <w:tcW w:w="1417" w:type="dxa"/>
          </w:tcPr>
          <w:p w14:paraId="0B452BB2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0.53, 3.46)</w:t>
            </w:r>
          </w:p>
        </w:tc>
        <w:tc>
          <w:tcPr>
            <w:tcW w:w="1170" w:type="dxa"/>
          </w:tcPr>
          <w:p w14:paraId="77A9F446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520</w:t>
            </w:r>
          </w:p>
        </w:tc>
        <w:tc>
          <w:tcPr>
            <w:tcW w:w="677" w:type="dxa"/>
          </w:tcPr>
          <w:p w14:paraId="4E0D0C80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2.36</w:t>
            </w:r>
          </w:p>
        </w:tc>
        <w:tc>
          <w:tcPr>
            <w:tcW w:w="1429" w:type="dxa"/>
          </w:tcPr>
          <w:p w14:paraId="65A57A11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(1.00, 5.54)</w:t>
            </w:r>
          </w:p>
        </w:tc>
        <w:tc>
          <w:tcPr>
            <w:tcW w:w="929" w:type="dxa"/>
          </w:tcPr>
          <w:p w14:paraId="1848C9C7" w14:textId="77777777" w:rsidR="00096B29" w:rsidRPr="00694BFF" w:rsidRDefault="00096B29" w:rsidP="009517A2">
            <w:pPr>
              <w:spacing w:line="276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/>
              </w:rPr>
              <w:t>0.049</w:t>
            </w:r>
          </w:p>
        </w:tc>
      </w:tr>
    </w:tbl>
    <w:p w14:paraId="0A2DBC12" w14:textId="77777777" w:rsidR="009D0C45" w:rsidRDefault="009D0C45" w:rsidP="00AF7607">
      <w:pPr>
        <w:spacing w:line="360" w:lineRule="auto"/>
        <w:rPr>
          <w:b/>
          <w:bCs/>
          <w:lang w:val="en-GB"/>
        </w:rPr>
      </w:pPr>
    </w:p>
    <w:p w14:paraId="45F25AB8" w14:textId="3CD894A3" w:rsidR="00AF7607" w:rsidRDefault="00B93E38" w:rsidP="00AF7607">
      <w:pPr>
        <w:spacing w:line="360" w:lineRule="auto"/>
      </w:pPr>
      <w:r>
        <w:rPr>
          <w:b/>
          <w:bCs/>
          <w:lang w:val="en-GB"/>
        </w:rPr>
        <w:t xml:space="preserve">Supplementary Table </w:t>
      </w:r>
      <w:r w:rsidR="009D0C45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: </w:t>
      </w:r>
      <w:bookmarkStart w:id="0" w:name="_Hlk165360066"/>
      <w:r w:rsidR="00AF7607" w:rsidRPr="00AF7607">
        <w:rPr>
          <w:b/>
          <w:bCs/>
        </w:rPr>
        <w:t xml:space="preserve">Odds ratio (OR) of having malnutrition, (probable-)sarcopenia, (pre-)frailty by increasing multi-morbidity in adults with </w:t>
      </w:r>
      <w:r w:rsidR="00AF7607">
        <w:rPr>
          <w:b/>
          <w:bCs/>
        </w:rPr>
        <w:t xml:space="preserve">a high cachexia risk </w:t>
      </w:r>
      <w:r w:rsidR="00AF7607" w:rsidRPr="00AF7607">
        <w:rPr>
          <w:b/>
          <w:bCs/>
        </w:rPr>
        <w:t>cancer (N=</w:t>
      </w:r>
      <w:r w:rsidR="00CB66DE">
        <w:rPr>
          <w:b/>
          <w:bCs/>
        </w:rPr>
        <w:t>689</w:t>
      </w:r>
      <w:r w:rsidR="00AF7607" w:rsidRPr="00AF7607">
        <w:rPr>
          <w:b/>
          <w:bCs/>
        </w:rPr>
        <w:t>)</w:t>
      </w:r>
    </w:p>
    <w:bookmarkEnd w:id="0"/>
    <w:p w14:paraId="21BFB64C" w14:textId="7D8F13E4" w:rsidR="00B93E38" w:rsidRDefault="00B93E38" w:rsidP="00176066">
      <w:pPr>
        <w:rPr>
          <w:b/>
          <w:bCs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59"/>
        <w:gridCol w:w="1417"/>
        <w:gridCol w:w="1170"/>
        <w:gridCol w:w="677"/>
        <w:gridCol w:w="1429"/>
        <w:gridCol w:w="929"/>
      </w:tblGrid>
      <w:tr w:rsidR="00B93E38" w14:paraId="55AE7530" w14:textId="77777777" w:rsidTr="00E27D6C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4AE5031" w14:textId="77777777" w:rsidR="00B93E38" w:rsidRPr="00984C2A" w:rsidRDefault="00B93E38" w:rsidP="00E27D6C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</w:p>
        </w:tc>
        <w:tc>
          <w:tcPr>
            <w:tcW w:w="31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4729F7" w14:textId="77777777" w:rsidR="00B93E38" w:rsidRPr="00984C2A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ne long-term condition in addition to cancer diagnosis</w:t>
            </w:r>
            <w:r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21AB1D" w14:textId="77777777" w:rsidR="00B93E38" w:rsidRPr="00ED36A0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Two or more long-term conditions in addition to cancer diagnosis</w:t>
            </w:r>
            <w:r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B93E38" w14:paraId="06801BFB" w14:textId="77777777" w:rsidTr="00E27D6C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0D2A3CE" w14:textId="77777777" w:rsidR="00B93E38" w:rsidRPr="00984C2A" w:rsidRDefault="00B93E38" w:rsidP="00E27D6C">
            <w:pPr>
              <w:spacing w:line="276" w:lineRule="auto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4BE2E8DB" w14:textId="77777777" w:rsidR="00B93E38" w:rsidRPr="00984C2A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0BFD49" w14:textId="77777777" w:rsidR="00B93E38" w:rsidRPr="00984C2A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600D0A7" w14:textId="77777777" w:rsidR="00B93E38" w:rsidRPr="00984C2A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8518F88" w14:textId="77777777" w:rsidR="00B93E38" w:rsidRPr="00984C2A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BFC0770" w14:textId="77777777" w:rsidR="00B93E38" w:rsidRPr="00984C2A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EB5FB8C" w14:textId="77777777" w:rsidR="00B93E38" w:rsidRPr="00984C2A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B93E38" w14:paraId="0A29832B" w14:textId="77777777" w:rsidTr="00E27D6C">
        <w:tc>
          <w:tcPr>
            <w:tcW w:w="2835" w:type="dxa"/>
            <w:tcBorders>
              <w:top w:val="single" w:sz="4" w:space="0" w:color="auto"/>
            </w:tcBorders>
          </w:tcPr>
          <w:p w14:paraId="7BBE11CB" w14:textId="77777777" w:rsidR="00B93E38" w:rsidRDefault="00B93E38" w:rsidP="00E27D6C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984C2A">
              <w:rPr>
                <w:rFonts w:eastAsia="Times New Roman" w:cstheme="minorHAnsi"/>
                <w:sz w:val="18"/>
                <w:szCs w:val="18"/>
                <w:lang w:val="en-GB"/>
              </w:rPr>
              <w:t>Malnutrition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45BD9FFE" w14:textId="2C173013" w:rsidR="00B93E38" w:rsidRPr="008920CB" w:rsidRDefault="006B3FAF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2.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AFA7DF" w14:textId="136F1F67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(1.</w:t>
            </w:r>
            <w:r w:rsidR="006B3FAF">
              <w:rPr>
                <w:rFonts w:eastAsia="Times New Roman" w:cstheme="minorHAnsi"/>
                <w:sz w:val="18"/>
                <w:szCs w:val="18"/>
                <w:lang w:val="en-GB"/>
              </w:rPr>
              <w:t>65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6B3FAF">
              <w:rPr>
                <w:rFonts w:eastAsia="Times New Roman" w:cstheme="minorHAnsi"/>
                <w:sz w:val="18"/>
                <w:szCs w:val="18"/>
                <w:lang w:val="en-GB"/>
              </w:rPr>
              <w:t>5.12</w:t>
            </w: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C7CC42" w14:textId="12A3852E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&lt;0.000</w:t>
            </w:r>
            <w:r w:rsidR="006B3FAF">
              <w:rPr>
                <w:rFonts w:eastAsia="Times New Roman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6AF3ED4B" w14:textId="78E67DC2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2.</w:t>
            </w:r>
            <w:r w:rsidR="00A87C74">
              <w:rPr>
                <w:rFonts w:eastAsia="Times New Roman" w:cstheme="minorHAnsi"/>
                <w:sz w:val="18"/>
                <w:szCs w:val="18"/>
                <w:lang w:val="en-GB"/>
              </w:rPr>
              <w:t>85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AE3570D" w14:textId="79959BAA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(1.</w:t>
            </w:r>
            <w:r w:rsidR="00A87C74">
              <w:rPr>
                <w:rFonts w:eastAsia="Times New Roman" w:cstheme="minorHAnsi"/>
                <w:sz w:val="18"/>
                <w:szCs w:val="18"/>
                <w:lang w:val="en-GB"/>
              </w:rPr>
              <w:t>62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06423C">
              <w:rPr>
                <w:rFonts w:eastAsia="Times New Roman" w:cstheme="minorHAnsi"/>
                <w:sz w:val="18"/>
                <w:szCs w:val="18"/>
                <w:lang w:val="en-GB"/>
              </w:rPr>
              <w:t>5.01</w:t>
            </w: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E8F4A7D" w14:textId="3CA87B75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&lt;0.000</w:t>
            </w:r>
            <w:r w:rsidR="0006423C">
              <w:rPr>
                <w:rFonts w:eastAsia="Times New Roman" w:cstheme="minorHAnsi"/>
                <w:sz w:val="18"/>
                <w:szCs w:val="18"/>
                <w:lang w:val="en-GB"/>
              </w:rPr>
              <w:t>1</w:t>
            </w:r>
          </w:p>
        </w:tc>
      </w:tr>
      <w:tr w:rsidR="00B93E38" w14:paraId="4C9B5D30" w14:textId="77777777" w:rsidTr="00E27D6C">
        <w:tc>
          <w:tcPr>
            <w:tcW w:w="2835" w:type="dxa"/>
          </w:tcPr>
          <w:p w14:paraId="7599AF82" w14:textId="77777777" w:rsidR="00B93E38" w:rsidRPr="00984C2A" w:rsidRDefault="00B93E38" w:rsidP="00E27D6C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re-frailty/frailty</w:t>
            </w:r>
          </w:p>
        </w:tc>
        <w:tc>
          <w:tcPr>
            <w:tcW w:w="559" w:type="dxa"/>
          </w:tcPr>
          <w:p w14:paraId="23EEF27C" w14:textId="45500C46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.</w:t>
            </w:r>
            <w:r w:rsidR="00B022AB">
              <w:rPr>
                <w:rFonts w:eastAsia="Times New Roman" w:cstheme="minorHAnsi"/>
                <w:sz w:val="18"/>
                <w:szCs w:val="18"/>
                <w:lang w:val="en-GB"/>
              </w:rPr>
              <w:t>84</w:t>
            </w:r>
          </w:p>
        </w:tc>
        <w:tc>
          <w:tcPr>
            <w:tcW w:w="1417" w:type="dxa"/>
          </w:tcPr>
          <w:p w14:paraId="20D93406" w14:textId="312E9660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(1.2</w:t>
            </w:r>
            <w:r w:rsidR="00B022AB">
              <w:rPr>
                <w:rFonts w:eastAsia="Times New Roman" w:cstheme="minorHAnsi"/>
                <w:sz w:val="18"/>
                <w:szCs w:val="18"/>
                <w:lang w:val="en-GB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B022AB">
              <w:rPr>
                <w:rFonts w:eastAsia="Times New Roman" w:cstheme="minorHAnsi"/>
                <w:sz w:val="18"/>
                <w:szCs w:val="18"/>
                <w:lang w:val="en-GB"/>
              </w:rPr>
              <w:t>2.74</w:t>
            </w: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</w:tcPr>
          <w:p w14:paraId="47AD8DC4" w14:textId="5CBE7B40" w:rsidR="00B93E38" w:rsidRPr="008920CB" w:rsidRDefault="00B022AB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 w:rsidR="00322630">
              <w:rPr>
                <w:rFonts w:eastAsia="Times New Roman" w:cstheme="minorHAnsi"/>
                <w:sz w:val="18"/>
                <w:szCs w:val="18"/>
                <w:lang w:val="en-GB"/>
              </w:rPr>
              <w:t>002</w:t>
            </w:r>
          </w:p>
        </w:tc>
        <w:tc>
          <w:tcPr>
            <w:tcW w:w="677" w:type="dxa"/>
          </w:tcPr>
          <w:p w14:paraId="68246BE5" w14:textId="41C0C46E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2.</w:t>
            </w:r>
            <w:r w:rsidR="00FE5928">
              <w:rPr>
                <w:rFonts w:eastAsia="Times New Roman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429" w:type="dxa"/>
          </w:tcPr>
          <w:p w14:paraId="584C2C46" w14:textId="4DB72888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(1.</w:t>
            </w:r>
            <w:r w:rsidR="000E56DB">
              <w:rPr>
                <w:rFonts w:eastAsia="Times New Roman" w:cstheme="minorHAnsi"/>
                <w:sz w:val="18"/>
                <w:szCs w:val="18"/>
                <w:lang w:val="en-GB"/>
              </w:rPr>
              <w:t>4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0E56DB">
              <w:rPr>
                <w:rFonts w:eastAsia="Times New Roman" w:cstheme="minorHAnsi"/>
                <w:sz w:val="18"/>
                <w:szCs w:val="18"/>
                <w:lang w:val="en-GB"/>
              </w:rPr>
              <w:t>3.31</w:t>
            </w: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9" w:type="dxa"/>
          </w:tcPr>
          <w:p w14:paraId="7D4B4B79" w14:textId="77777777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&lt;</w:t>
            </w: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0.000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5</w:t>
            </w:r>
          </w:p>
        </w:tc>
      </w:tr>
      <w:tr w:rsidR="00B93E38" w14:paraId="0FAEC396" w14:textId="77777777" w:rsidTr="00E27D6C">
        <w:tc>
          <w:tcPr>
            <w:tcW w:w="2835" w:type="dxa"/>
          </w:tcPr>
          <w:p w14:paraId="7F52DA91" w14:textId="77777777" w:rsidR="00B93E38" w:rsidRPr="00F06078" w:rsidRDefault="00B93E38" w:rsidP="00E27D6C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Probable sarcopenia/sarcopenia</w:t>
            </w:r>
          </w:p>
        </w:tc>
        <w:tc>
          <w:tcPr>
            <w:tcW w:w="559" w:type="dxa"/>
          </w:tcPr>
          <w:p w14:paraId="2897EE9A" w14:textId="705C2BD0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.</w:t>
            </w:r>
            <w:r w:rsidR="002330F9">
              <w:rPr>
                <w:rFonts w:eastAsia="Times New Roman" w:cstheme="min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1417" w:type="dxa"/>
          </w:tcPr>
          <w:p w14:paraId="67A96295" w14:textId="65EADF00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(0.</w:t>
            </w:r>
            <w:r w:rsidR="002330F9">
              <w:rPr>
                <w:rFonts w:eastAsia="Times New Roman" w:cstheme="minorHAnsi"/>
                <w:sz w:val="18"/>
                <w:szCs w:val="18"/>
                <w:lang w:val="en-GB"/>
              </w:rPr>
              <w:t>92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4909C0">
              <w:rPr>
                <w:rFonts w:eastAsia="Times New Roman" w:cstheme="minorHAnsi"/>
                <w:sz w:val="18"/>
                <w:szCs w:val="18"/>
                <w:lang w:val="en-GB"/>
              </w:rPr>
              <w:t>4.05</w:t>
            </w: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</w:tcPr>
          <w:p w14:paraId="6837E9C2" w14:textId="0C98640A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 w:rsidR="004909C0">
              <w:rPr>
                <w:rFonts w:eastAsia="Times New Roman" w:cstheme="minorHAnsi"/>
                <w:sz w:val="18"/>
                <w:szCs w:val="18"/>
                <w:lang w:val="en-GB"/>
              </w:rPr>
              <w:t>079</w:t>
            </w:r>
          </w:p>
        </w:tc>
        <w:tc>
          <w:tcPr>
            <w:tcW w:w="677" w:type="dxa"/>
          </w:tcPr>
          <w:p w14:paraId="440FAC71" w14:textId="4D180B5A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1.</w:t>
            </w:r>
            <w:r w:rsidR="004909C0">
              <w:rPr>
                <w:rFonts w:eastAsia="Times New Roman"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1429" w:type="dxa"/>
          </w:tcPr>
          <w:p w14:paraId="28573349" w14:textId="425D98C5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(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 w:rsidR="00325185">
              <w:rPr>
                <w:rFonts w:eastAsia="Times New Roman" w:cstheme="minorHAnsi"/>
                <w:sz w:val="18"/>
                <w:szCs w:val="18"/>
                <w:lang w:val="en-GB"/>
              </w:rPr>
              <w:t>58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 xml:space="preserve">, </w:t>
            </w:r>
            <w:r w:rsidR="00325185">
              <w:rPr>
                <w:rFonts w:eastAsia="Times New Roman" w:cstheme="minorHAnsi"/>
                <w:sz w:val="18"/>
                <w:szCs w:val="18"/>
                <w:lang w:val="en-GB"/>
              </w:rPr>
              <w:t>2.75</w:t>
            </w:r>
            <w:r w:rsidRPr="008920CB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9" w:type="dxa"/>
          </w:tcPr>
          <w:p w14:paraId="34572EE5" w14:textId="330D37EB" w:rsidR="00B93E38" w:rsidRPr="008920CB" w:rsidRDefault="00B93E38" w:rsidP="00E27D6C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 w:rsidR="00325185">
              <w:rPr>
                <w:rFonts w:eastAsia="Times New Roman" w:cstheme="minorHAnsi"/>
                <w:sz w:val="18"/>
                <w:szCs w:val="18"/>
                <w:lang w:val="en-GB"/>
              </w:rPr>
              <w:t>552</w:t>
            </w:r>
          </w:p>
        </w:tc>
      </w:tr>
    </w:tbl>
    <w:p w14:paraId="3DEBFC0D" w14:textId="77777777" w:rsidR="00B93E38" w:rsidRPr="00B93E38" w:rsidRDefault="00B93E38" w:rsidP="00176066">
      <w:pPr>
        <w:rPr>
          <w:b/>
          <w:bCs/>
        </w:rPr>
      </w:pPr>
    </w:p>
    <w:sectPr w:rsidR="00B93E38" w:rsidRPr="00B93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57100"/>
    <w:multiLevelType w:val="hybridMultilevel"/>
    <w:tmpl w:val="A51CAC74"/>
    <w:lvl w:ilvl="0" w:tplc="3EF49E5C">
      <w:start w:val="9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u w:val="singl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66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2p5x0w5w00xe5ervprfrpdsdpwrzrw9wz&quot;&gt;UK Biobank&lt;record-ids&gt;&lt;item&gt;8&lt;/item&gt;&lt;/record-ids&gt;&lt;/item&gt;&lt;/Libraries&gt;"/>
  </w:docVars>
  <w:rsids>
    <w:rsidRoot w:val="00184F07"/>
    <w:rsid w:val="00045B03"/>
    <w:rsid w:val="0006423C"/>
    <w:rsid w:val="00096B29"/>
    <w:rsid w:val="000A09DA"/>
    <w:rsid w:val="000E45AB"/>
    <w:rsid w:val="000E56DB"/>
    <w:rsid w:val="00104B65"/>
    <w:rsid w:val="001251EB"/>
    <w:rsid w:val="00176066"/>
    <w:rsid w:val="00184F07"/>
    <w:rsid w:val="001A0C95"/>
    <w:rsid w:val="001B7ECA"/>
    <w:rsid w:val="001C5714"/>
    <w:rsid w:val="00222080"/>
    <w:rsid w:val="002330F9"/>
    <w:rsid w:val="002A4246"/>
    <w:rsid w:val="002E4197"/>
    <w:rsid w:val="00322630"/>
    <w:rsid w:val="00325185"/>
    <w:rsid w:val="003255E5"/>
    <w:rsid w:val="0033069E"/>
    <w:rsid w:val="003D2017"/>
    <w:rsid w:val="003E0064"/>
    <w:rsid w:val="003E06BD"/>
    <w:rsid w:val="003E570E"/>
    <w:rsid w:val="004855E4"/>
    <w:rsid w:val="004909C0"/>
    <w:rsid w:val="004C4B54"/>
    <w:rsid w:val="004C4BAA"/>
    <w:rsid w:val="004C51C5"/>
    <w:rsid w:val="004D4B88"/>
    <w:rsid w:val="004E633D"/>
    <w:rsid w:val="00527C7C"/>
    <w:rsid w:val="005327D4"/>
    <w:rsid w:val="00547408"/>
    <w:rsid w:val="005A37C3"/>
    <w:rsid w:val="005E63F9"/>
    <w:rsid w:val="0063489E"/>
    <w:rsid w:val="00650648"/>
    <w:rsid w:val="006A3CA9"/>
    <w:rsid w:val="006B3FAF"/>
    <w:rsid w:val="006C0805"/>
    <w:rsid w:val="006F3350"/>
    <w:rsid w:val="007044AA"/>
    <w:rsid w:val="00724E94"/>
    <w:rsid w:val="00750C83"/>
    <w:rsid w:val="0075592C"/>
    <w:rsid w:val="007D0AFA"/>
    <w:rsid w:val="007F03A9"/>
    <w:rsid w:val="008313FC"/>
    <w:rsid w:val="00854937"/>
    <w:rsid w:val="00864212"/>
    <w:rsid w:val="008E7E0F"/>
    <w:rsid w:val="008F6096"/>
    <w:rsid w:val="009141AD"/>
    <w:rsid w:val="009D0C45"/>
    <w:rsid w:val="009E5059"/>
    <w:rsid w:val="009F2394"/>
    <w:rsid w:val="00A163DC"/>
    <w:rsid w:val="00A60708"/>
    <w:rsid w:val="00A60BF0"/>
    <w:rsid w:val="00A66CFB"/>
    <w:rsid w:val="00A66E19"/>
    <w:rsid w:val="00A732CC"/>
    <w:rsid w:val="00A765E9"/>
    <w:rsid w:val="00A8639E"/>
    <w:rsid w:val="00A87C74"/>
    <w:rsid w:val="00AA58C7"/>
    <w:rsid w:val="00AC636C"/>
    <w:rsid w:val="00AF7607"/>
    <w:rsid w:val="00B022AB"/>
    <w:rsid w:val="00B36DCC"/>
    <w:rsid w:val="00B45684"/>
    <w:rsid w:val="00B475A7"/>
    <w:rsid w:val="00B62783"/>
    <w:rsid w:val="00B77CF7"/>
    <w:rsid w:val="00B93E38"/>
    <w:rsid w:val="00BB0A2A"/>
    <w:rsid w:val="00BB2E8F"/>
    <w:rsid w:val="00BB3E4D"/>
    <w:rsid w:val="00BC7C77"/>
    <w:rsid w:val="00BD2401"/>
    <w:rsid w:val="00BD55C8"/>
    <w:rsid w:val="00C643E2"/>
    <w:rsid w:val="00CB66DE"/>
    <w:rsid w:val="00D7289C"/>
    <w:rsid w:val="00DE011F"/>
    <w:rsid w:val="00E15EC4"/>
    <w:rsid w:val="00EC2E32"/>
    <w:rsid w:val="00F06864"/>
    <w:rsid w:val="00F22261"/>
    <w:rsid w:val="00FE4A91"/>
    <w:rsid w:val="00FE5928"/>
    <w:rsid w:val="00FF09DD"/>
    <w:rsid w:val="00FF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CF7D8"/>
  <w15:chartTrackingRefBased/>
  <w15:docId w15:val="{9D5897A9-714B-4E01-92F6-10618895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32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2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32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32C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4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5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5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5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45A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3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E5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36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1324</Words>
  <Characters>75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iss</dc:creator>
  <cp:keywords/>
  <dc:description/>
  <cp:lastModifiedBy>Nicole Kiss</cp:lastModifiedBy>
  <cp:revision>47</cp:revision>
  <dcterms:created xsi:type="dcterms:W3CDTF">2021-10-29T01:09:00Z</dcterms:created>
  <dcterms:modified xsi:type="dcterms:W3CDTF">2024-04-29T23:01:00Z</dcterms:modified>
</cp:coreProperties>
</file>